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CA9D7" w14:textId="312EAE52" w:rsidR="00B005B4" w:rsidRDefault="00B005B4" w:rsidP="006F6E6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7EEBD62" w14:textId="34DD399D" w:rsidR="00415307" w:rsidRDefault="00D3646B" w:rsidP="00415307">
      <w:pPr>
        <w:spacing w:line="36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6E2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hyperlink r:id="rId4" w:history="1">
        <w:r w:rsidR="0094446C">
          <w:rPr>
            <w:rStyle w:val="Hyperlink"/>
          </w:rPr>
          <w:t>CRISP calculator</w:t>
        </w:r>
      </w:hyperlink>
    </w:p>
    <w:p w14:paraId="140BFD06" w14:textId="77777777" w:rsidR="00A970E6" w:rsidRPr="00D50483" w:rsidRDefault="0047316D" w:rsidP="00A970E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D5048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hyperlink r:id="rId5" w:history="1">
        <w:r w:rsidR="00A970E6">
          <w:rPr>
            <w:rStyle w:val="Hyperlink"/>
            <w:rFonts w:ascii="Open Sans" w:hAnsi="Open Sans" w:cs="Open Sans"/>
            <w:b/>
            <w:bCs/>
            <w:color w:val="0056B3"/>
            <w:sz w:val="21"/>
            <w:szCs w:val="21"/>
            <w:shd w:val="clear" w:color="auto" w:fill="FFFFFF"/>
          </w:rPr>
          <w:t>ccd26300-sup-0001-suppinfo.docx</w:t>
        </w:r>
      </w:hyperlink>
    </w:p>
    <w:p w14:paraId="2762ABE3" w14:textId="2AF67A31" w:rsidR="00D50483" w:rsidRPr="00D50483" w:rsidRDefault="00D50483" w:rsidP="0041530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70791" w14:textId="3D9F6E0C" w:rsidR="00375D24" w:rsidRPr="00375D24" w:rsidRDefault="0047316D" w:rsidP="00375D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75D24" w:rsidRPr="00375D24">
        <w:rPr>
          <w:rFonts w:ascii="Times New Roman" w:hAnsi="Times New Roman" w:cs="Times New Roman"/>
          <w:b/>
          <w:bCs/>
          <w:sz w:val="24"/>
          <w:szCs w:val="24"/>
        </w:rPr>
        <w:t>Figure 1: Study Flow Diagram</w:t>
      </w:r>
    </w:p>
    <w:p w14:paraId="03EC49C9" w14:textId="2BA5CB16" w:rsidR="00A558D5" w:rsidRDefault="00375D24">
      <w:r w:rsidRPr="00F74FD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6CC464" wp14:editId="37AA5517">
            <wp:extent cx="5387926" cy="2696698"/>
            <wp:effectExtent l="0" t="38100" r="0" b="46990"/>
            <wp:docPr id="1731439523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15A65119" w14:textId="77777777" w:rsidR="00FD05A5" w:rsidRDefault="00FD05A5"/>
    <w:p w14:paraId="18AF6B08" w14:textId="00E8182E" w:rsidR="00FD05A5" w:rsidRPr="00FD05A5" w:rsidRDefault="00A70B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511BA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4511B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D05A5">
        <w:rPr>
          <w:rFonts w:ascii="Times New Roman" w:hAnsi="Times New Roman" w:cs="Times New Roman"/>
          <w:b/>
          <w:bCs/>
          <w:sz w:val="24"/>
          <w:szCs w:val="24"/>
        </w:rPr>
        <w:t>Cardiac congenital lesions</w:t>
      </w:r>
      <w:r w:rsidR="00AD4BDA">
        <w:rPr>
          <w:rFonts w:ascii="Times New Roman" w:hAnsi="Times New Roman" w:cs="Times New Roman"/>
          <w:b/>
          <w:bCs/>
          <w:sz w:val="24"/>
          <w:szCs w:val="24"/>
        </w:rPr>
        <w:t xml:space="preserve"> and categor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1986"/>
        <w:gridCol w:w="4394"/>
        <w:gridCol w:w="941"/>
      </w:tblGrid>
      <w:tr w:rsidR="00822A12" w:rsidRPr="00822A12" w14:paraId="2AA40CFA" w14:textId="77777777" w:rsidTr="006F6E6C">
        <w:tc>
          <w:tcPr>
            <w:tcW w:w="1695" w:type="dxa"/>
          </w:tcPr>
          <w:p w14:paraId="7219D3CC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genital lesion classification</w:t>
            </w:r>
          </w:p>
        </w:tc>
        <w:tc>
          <w:tcPr>
            <w:tcW w:w="1986" w:type="dxa"/>
          </w:tcPr>
          <w:p w14:paraId="63DF3C9B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ac lesion category, N = 597</w:t>
            </w:r>
          </w:p>
        </w:tc>
        <w:tc>
          <w:tcPr>
            <w:tcW w:w="4394" w:type="dxa"/>
          </w:tcPr>
          <w:p w14:paraId="0624FE1F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ac lesion type</w:t>
            </w:r>
          </w:p>
        </w:tc>
        <w:tc>
          <w:tcPr>
            <w:tcW w:w="941" w:type="dxa"/>
          </w:tcPr>
          <w:p w14:paraId="5435AFBF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, (%)</w:t>
            </w:r>
          </w:p>
        </w:tc>
      </w:tr>
      <w:tr w:rsidR="00822A12" w:rsidRPr="00822A12" w14:paraId="1BE9C587" w14:textId="77777777" w:rsidTr="006F6E6C">
        <w:tc>
          <w:tcPr>
            <w:tcW w:w="1695" w:type="dxa"/>
            <w:vMerge w:val="restart"/>
          </w:tcPr>
          <w:p w14:paraId="72929D72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yanotic, N=307 (51.4%)</w:t>
            </w:r>
          </w:p>
        </w:tc>
        <w:tc>
          <w:tcPr>
            <w:tcW w:w="1986" w:type="dxa"/>
            <w:vMerge w:val="restart"/>
          </w:tcPr>
          <w:p w14:paraId="7DAF1B51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unt, N= 139 (23.3%)</w:t>
            </w:r>
          </w:p>
        </w:tc>
        <w:tc>
          <w:tcPr>
            <w:tcW w:w="4394" w:type="dxa"/>
          </w:tcPr>
          <w:p w14:paraId="41B7EAD6" w14:textId="5DCC2889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Patent Ductus Arteriosus</w:t>
            </w:r>
          </w:p>
        </w:tc>
        <w:tc>
          <w:tcPr>
            <w:tcW w:w="941" w:type="dxa"/>
          </w:tcPr>
          <w:p w14:paraId="47B8E9AF" w14:textId="534E8D13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37 (</w:t>
            </w:r>
            <w:r w:rsidR="00BF59A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22A12" w:rsidRPr="00822A12" w14:paraId="181D43C4" w14:textId="77777777" w:rsidTr="006F6E6C">
        <w:tc>
          <w:tcPr>
            <w:tcW w:w="1695" w:type="dxa"/>
            <w:vMerge/>
          </w:tcPr>
          <w:p w14:paraId="724B958B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58B4FCF7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32597928" w14:textId="266BBE92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 xml:space="preserve">Patent Foramen </w:t>
            </w:r>
            <w:proofErr w:type="spellStart"/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Ovale</w:t>
            </w:r>
            <w:proofErr w:type="spellEnd"/>
          </w:p>
        </w:tc>
        <w:tc>
          <w:tcPr>
            <w:tcW w:w="941" w:type="dxa"/>
          </w:tcPr>
          <w:p w14:paraId="2D89BCD0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     (0.16)</w:t>
            </w:r>
          </w:p>
        </w:tc>
      </w:tr>
      <w:tr w:rsidR="00822A12" w:rsidRPr="00822A12" w14:paraId="3A966463" w14:textId="77777777" w:rsidTr="006F6E6C">
        <w:tc>
          <w:tcPr>
            <w:tcW w:w="1695" w:type="dxa"/>
            <w:vMerge/>
          </w:tcPr>
          <w:p w14:paraId="35BD85A1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42BC39A5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49FC45B5" w14:textId="63C18692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Aorto</w:t>
            </w:r>
            <w:r w:rsidR="006F6E6C" w:rsidRPr="00822A12">
              <w:rPr>
                <w:rFonts w:ascii="Times New Roman" w:hAnsi="Times New Roman" w:cs="Times New Roman"/>
                <w:sz w:val="16"/>
                <w:szCs w:val="16"/>
              </w:rPr>
              <w:t>-Pulmonary Window</w:t>
            </w:r>
          </w:p>
        </w:tc>
        <w:tc>
          <w:tcPr>
            <w:tcW w:w="941" w:type="dxa"/>
          </w:tcPr>
          <w:p w14:paraId="6E0B17A1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     (0.16)</w:t>
            </w:r>
          </w:p>
        </w:tc>
      </w:tr>
      <w:tr w:rsidR="00822A12" w:rsidRPr="00822A12" w14:paraId="2C952BF7" w14:textId="77777777" w:rsidTr="006F6E6C">
        <w:tc>
          <w:tcPr>
            <w:tcW w:w="1695" w:type="dxa"/>
            <w:vMerge/>
          </w:tcPr>
          <w:p w14:paraId="36960F32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 w:val="restart"/>
          </w:tcPr>
          <w:p w14:paraId="35D1B3DA" w14:textId="042D7B76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ptal, N=168 (28.</w:t>
            </w:r>
            <w:r w:rsidR="007B6E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4394" w:type="dxa"/>
          </w:tcPr>
          <w:p w14:paraId="48ED7EFF" w14:textId="154F1489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Ventricular Septal Defect</w:t>
            </w:r>
          </w:p>
        </w:tc>
        <w:tc>
          <w:tcPr>
            <w:tcW w:w="941" w:type="dxa"/>
          </w:tcPr>
          <w:p w14:paraId="5A2DDD71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84   (14.1)</w:t>
            </w:r>
          </w:p>
        </w:tc>
      </w:tr>
      <w:tr w:rsidR="00822A12" w:rsidRPr="00822A12" w14:paraId="02C2526B" w14:textId="77777777" w:rsidTr="006F6E6C">
        <w:tc>
          <w:tcPr>
            <w:tcW w:w="1695" w:type="dxa"/>
            <w:vMerge/>
          </w:tcPr>
          <w:p w14:paraId="71C47C7E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19E8DED8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15B9BBB2" w14:textId="3D4C0798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Atrio-Ventricular Septal Defect</w:t>
            </w:r>
          </w:p>
        </w:tc>
        <w:tc>
          <w:tcPr>
            <w:tcW w:w="941" w:type="dxa"/>
          </w:tcPr>
          <w:p w14:paraId="11624A1F" w14:textId="72A648A6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53   (</w:t>
            </w:r>
            <w:r w:rsidR="00EA1CF8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22A12" w:rsidRPr="00822A12" w14:paraId="1470B500" w14:textId="77777777" w:rsidTr="006F6E6C">
        <w:tc>
          <w:tcPr>
            <w:tcW w:w="1695" w:type="dxa"/>
            <w:vMerge/>
          </w:tcPr>
          <w:p w14:paraId="73E08D76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089FE9B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79D6205E" w14:textId="356CC77E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Atrial Septal Defect</w:t>
            </w:r>
          </w:p>
        </w:tc>
        <w:tc>
          <w:tcPr>
            <w:tcW w:w="941" w:type="dxa"/>
          </w:tcPr>
          <w:p w14:paraId="26A49EE6" w14:textId="07AFB4FE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31   (5.</w:t>
            </w:r>
            <w:r w:rsidR="0061301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22A12" w:rsidRPr="00822A12" w14:paraId="4F418C80" w14:textId="77777777" w:rsidTr="006F6E6C">
        <w:tc>
          <w:tcPr>
            <w:tcW w:w="1695" w:type="dxa"/>
            <w:vMerge w:val="restart"/>
          </w:tcPr>
          <w:p w14:paraId="42DC7380" w14:textId="77777777" w:rsidR="00822A12" w:rsidRPr="00822A12" w:rsidRDefault="00822A12" w:rsidP="00822A1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anotic, N=90 (15%)</w:t>
            </w:r>
          </w:p>
        </w:tc>
        <w:tc>
          <w:tcPr>
            <w:tcW w:w="1986" w:type="dxa"/>
            <w:vMerge w:val="restart"/>
          </w:tcPr>
          <w:p w14:paraId="1E47DFAD" w14:textId="275CC47F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822A12"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otruncal, N=9 (1.5%)</w:t>
            </w:r>
          </w:p>
        </w:tc>
        <w:tc>
          <w:tcPr>
            <w:tcW w:w="4394" w:type="dxa"/>
          </w:tcPr>
          <w:p w14:paraId="465CB216" w14:textId="01D0A889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Double Outlet Right Ventricle</w:t>
            </w:r>
          </w:p>
        </w:tc>
        <w:tc>
          <w:tcPr>
            <w:tcW w:w="941" w:type="dxa"/>
          </w:tcPr>
          <w:p w14:paraId="6D28BF58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5     (0.8)</w:t>
            </w:r>
          </w:p>
        </w:tc>
      </w:tr>
      <w:tr w:rsidR="00822A12" w:rsidRPr="00822A12" w14:paraId="7AC1F0CD" w14:textId="77777777" w:rsidTr="006F6E6C">
        <w:tc>
          <w:tcPr>
            <w:tcW w:w="1695" w:type="dxa"/>
            <w:vMerge/>
          </w:tcPr>
          <w:p w14:paraId="20B7FC51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4D5785E4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31B86D32" w14:textId="62272C02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Truncus Arteriosus</w:t>
            </w:r>
          </w:p>
        </w:tc>
        <w:tc>
          <w:tcPr>
            <w:tcW w:w="941" w:type="dxa"/>
          </w:tcPr>
          <w:p w14:paraId="0B41EA30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4     (0.7)</w:t>
            </w:r>
          </w:p>
        </w:tc>
      </w:tr>
      <w:tr w:rsidR="00822A12" w:rsidRPr="00822A12" w14:paraId="0F181D96" w14:textId="77777777" w:rsidTr="006F6E6C">
        <w:tc>
          <w:tcPr>
            <w:tcW w:w="1695" w:type="dxa"/>
            <w:vMerge/>
          </w:tcPr>
          <w:p w14:paraId="7D3FDF9B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 w:val="restart"/>
          </w:tcPr>
          <w:p w14:paraId="16723652" w14:textId="116955CB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822A12"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otruncal (obstructive), N= 67 (11.2%)</w:t>
            </w:r>
          </w:p>
        </w:tc>
        <w:tc>
          <w:tcPr>
            <w:tcW w:w="4394" w:type="dxa"/>
          </w:tcPr>
          <w:p w14:paraId="369AA8C1" w14:textId="4C47AAE8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 xml:space="preserve">Tetralogy Of </w:t>
            </w:r>
            <w:r w:rsidR="00822A12" w:rsidRPr="00822A12">
              <w:rPr>
                <w:rFonts w:ascii="Times New Roman" w:hAnsi="Times New Roman" w:cs="Times New Roman"/>
                <w:sz w:val="16"/>
                <w:szCs w:val="16"/>
              </w:rPr>
              <w:t>Fallot</w:t>
            </w:r>
          </w:p>
        </w:tc>
        <w:tc>
          <w:tcPr>
            <w:tcW w:w="941" w:type="dxa"/>
          </w:tcPr>
          <w:p w14:paraId="6648BA18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53   (8.9)</w:t>
            </w:r>
          </w:p>
        </w:tc>
      </w:tr>
      <w:tr w:rsidR="00822A12" w:rsidRPr="00822A12" w14:paraId="57943BE2" w14:textId="77777777" w:rsidTr="006F6E6C">
        <w:tc>
          <w:tcPr>
            <w:tcW w:w="1695" w:type="dxa"/>
            <w:vMerge/>
          </w:tcPr>
          <w:p w14:paraId="2B33C86E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7C9CDBA1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28A2AE1E" w14:textId="3E394083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Pulmonary Atresia</w:t>
            </w:r>
          </w:p>
        </w:tc>
        <w:tc>
          <w:tcPr>
            <w:tcW w:w="941" w:type="dxa"/>
          </w:tcPr>
          <w:p w14:paraId="03FE8DD8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4   (2.3)</w:t>
            </w:r>
          </w:p>
        </w:tc>
      </w:tr>
      <w:tr w:rsidR="00822A12" w:rsidRPr="00822A12" w14:paraId="62E086FF" w14:textId="77777777" w:rsidTr="006F6E6C">
        <w:tc>
          <w:tcPr>
            <w:tcW w:w="1695" w:type="dxa"/>
            <w:vMerge/>
          </w:tcPr>
          <w:p w14:paraId="6CCA3194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</w:tcPr>
          <w:p w14:paraId="23DCEADC" w14:textId="29AC9DC8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822A12"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otruncal (complex), N= 14 (2.3%)</w:t>
            </w:r>
          </w:p>
        </w:tc>
        <w:tc>
          <w:tcPr>
            <w:tcW w:w="4394" w:type="dxa"/>
          </w:tcPr>
          <w:p w14:paraId="6D2AC991" w14:textId="2BED8EDB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Transposition Of Great Vessels</w:t>
            </w:r>
          </w:p>
        </w:tc>
        <w:tc>
          <w:tcPr>
            <w:tcW w:w="941" w:type="dxa"/>
          </w:tcPr>
          <w:p w14:paraId="1D83C31A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4   (2.3)</w:t>
            </w:r>
          </w:p>
        </w:tc>
      </w:tr>
      <w:tr w:rsidR="00822A12" w:rsidRPr="00822A12" w14:paraId="52C561AC" w14:textId="77777777" w:rsidTr="006F6E6C">
        <w:tc>
          <w:tcPr>
            <w:tcW w:w="1695" w:type="dxa"/>
            <w:vMerge w:val="restart"/>
          </w:tcPr>
          <w:p w14:paraId="5AA7DA93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tructive, N=50 (8.4%)</w:t>
            </w:r>
          </w:p>
        </w:tc>
        <w:tc>
          <w:tcPr>
            <w:tcW w:w="1986" w:type="dxa"/>
            <w:vMerge w:val="restart"/>
          </w:tcPr>
          <w:p w14:paraId="74790F7E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tructive</w:t>
            </w:r>
          </w:p>
        </w:tc>
        <w:tc>
          <w:tcPr>
            <w:tcW w:w="4394" w:type="dxa"/>
          </w:tcPr>
          <w:p w14:paraId="635449A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Coarctation of aorta</w:t>
            </w:r>
          </w:p>
        </w:tc>
        <w:tc>
          <w:tcPr>
            <w:tcW w:w="941" w:type="dxa"/>
          </w:tcPr>
          <w:p w14:paraId="339AC005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7   (2.8)</w:t>
            </w:r>
          </w:p>
        </w:tc>
      </w:tr>
      <w:tr w:rsidR="00822A12" w:rsidRPr="00822A12" w14:paraId="46D54C86" w14:textId="77777777" w:rsidTr="006F6E6C">
        <w:tc>
          <w:tcPr>
            <w:tcW w:w="1695" w:type="dxa"/>
            <w:vMerge/>
          </w:tcPr>
          <w:p w14:paraId="7940E5DD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49BF3C15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4870C194" w14:textId="2E9B4D04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Pulmonary stenosis</w:t>
            </w:r>
          </w:p>
        </w:tc>
        <w:tc>
          <w:tcPr>
            <w:tcW w:w="941" w:type="dxa"/>
          </w:tcPr>
          <w:p w14:paraId="28BF1D57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6   (2.7)</w:t>
            </w:r>
          </w:p>
        </w:tc>
      </w:tr>
      <w:tr w:rsidR="00822A12" w:rsidRPr="00822A12" w14:paraId="482C264A" w14:textId="77777777" w:rsidTr="006F6E6C">
        <w:tc>
          <w:tcPr>
            <w:tcW w:w="1695" w:type="dxa"/>
            <w:vMerge/>
          </w:tcPr>
          <w:p w14:paraId="7FE59A2D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2658A6F6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3209F386" w14:textId="2522845E" w:rsidR="00822A12" w:rsidRPr="00822A12" w:rsidRDefault="004B3ABB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822A12" w:rsidRPr="00822A12">
              <w:rPr>
                <w:rFonts w:ascii="Times New Roman" w:hAnsi="Times New Roman" w:cs="Times New Roman"/>
                <w:sz w:val="16"/>
                <w:szCs w:val="16"/>
              </w:rPr>
              <w:t>ortic stenosis</w:t>
            </w:r>
          </w:p>
        </w:tc>
        <w:tc>
          <w:tcPr>
            <w:tcW w:w="941" w:type="dxa"/>
          </w:tcPr>
          <w:p w14:paraId="42D03272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2   (2.0)</w:t>
            </w:r>
          </w:p>
        </w:tc>
      </w:tr>
      <w:tr w:rsidR="00822A12" w:rsidRPr="00822A12" w14:paraId="716A8BE6" w14:textId="77777777" w:rsidTr="006F6E6C">
        <w:tc>
          <w:tcPr>
            <w:tcW w:w="1695" w:type="dxa"/>
            <w:vMerge/>
          </w:tcPr>
          <w:p w14:paraId="60C5CDC8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1F7456E3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4D360527" w14:textId="53731259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Tricuspid atresia</w:t>
            </w:r>
          </w:p>
        </w:tc>
        <w:tc>
          <w:tcPr>
            <w:tcW w:w="941" w:type="dxa"/>
          </w:tcPr>
          <w:p w14:paraId="2C7075F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4     (0.7)</w:t>
            </w:r>
          </w:p>
        </w:tc>
      </w:tr>
      <w:tr w:rsidR="00822A12" w:rsidRPr="00822A12" w14:paraId="7082E882" w14:textId="77777777" w:rsidTr="006F6E6C">
        <w:tc>
          <w:tcPr>
            <w:tcW w:w="1695" w:type="dxa"/>
            <w:vMerge/>
          </w:tcPr>
          <w:p w14:paraId="1F85EA7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6F80D76E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3CD58EFF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Ebstein’s anomaly</w:t>
            </w:r>
          </w:p>
        </w:tc>
        <w:tc>
          <w:tcPr>
            <w:tcW w:w="941" w:type="dxa"/>
          </w:tcPr>
          <w:p w14:paraId="67DBA62D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     (0.16)</w:t>
            </w:r>
          </w:p>
        </w:tc>
      </w:tr>
      <w:tr w:rsidR="00822A12" w:rsidRPr="00822A12" w14:paraId="13E4B9BF" w14:textId="77777777" w:rsidTr="006F6E6C">
        <w:tc>
          <w:tcPr>
            <w:tcW w:w="1695" w:type="dxa"/>
            <w:vMerge w:val="restart"/>
          </w:tcPr>
          <w:p w14:paraId="691EAD1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x, N=143 (24%)</w:t>
            </w:r>
          </w:p>
        </w:tc>
        <w:tc>
          <w:tcPr>
            <w:tcW w:w="1986" w:type="dxa"/>
            <w:vMerge w:val="restart"/>
          </w:tcPr>
          <w:p w14:paraId="412ABE1F" w14:textId="77777777" w:rsid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x</w:t>
            </w:r>
          </w:p>
          <w:p w14:paraId="58E38B3F" w14:textId="12E14A81" w:rsidR="00F60E5E" w:rsidRPr="00822A12" w:rsidRDefault="0067496A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 cardiac </w:t>
            </w:r>
            <w:r w:rsidR="008E7A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sions with defects at more than one segment and or with a combination of defects</w:t>
            </w:r>
            <w:r w:rsidR="006E68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</w:p>
        </w:tc>
        <w:tc>
          <w:tcPr>
            <w:tcW w:w="4394" w:type="dxa"/>
          </w:tcPr>
          <w:p w14:paraId="2C61D0B2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</w:p>
        </w:tc>
        <w:tc>
          <w:tcPr>
            <w:tcW w:w="941" w:type="dxa"/>
          </w:tcPr>
          <w:p w14:paraId="3F900A37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7   (2.8)</w:t>
            </w:r>
          </w:p>
        </w:tc>
      </w:tr>
      <w:tr w:rsidR="00822A12" w:rsidRPr="00822A12" w14:paraId="16E7F184" w14:textId="77777777" w:rsidTr="006F6E6C">
        <w:tc>
          <w:tcPr>
            <w:tcW w:w="1695" w:type="dxa"/>
            <w:vMerge/>
          </w:tcPr>
          <w:p w14:paraId="48B69F17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210212DE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679A9C7F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Complex with septal defect</w:t>
            </w:r>
          </w:p>
        </w:tc>
        <w:tc>
          <w:tcPr>
            <w:tcW w:w="941" w:type="dxa"/>
          </w:tcPr>
          <w:p w14:paraId="3172A9C6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47   (7.9)</w:t>
            </w:r>
          </w:p>
        </w:tc>
      </w:tr>
      <w:tr w:rsidR="00822A12" w:rsidRPr="00822A12" w14:paraId="6D527EF6" w14:textId="77777777" w:rsidTr="006F6E6C">
        <w:tc>
          <w:tcPr>
            <w:tcW w:w="1695" w:type="dxa"/>
            <w:vMerge/>
          </w:tcPr>
          <w:p w14:paraId="5B290D9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50FB8CB5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5D51EBB2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Complex with shunt</w:t>
            </w:r>
          </w:p>
        </w:tc>
        <w:tc>
          <w:tcPr>
            <w:tcW w:w="941" w:type="dxa"/>
          </w:tcPr>
          <w:p w14:paraId="2ACBF3BE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0   (1.7)</w:t>
            </w:r>
          </w:p>
        </w:tc>
      </w:tr>
      <w:tr w:rsidR="00822A12" w:rsidRPr="00822A12" w14:paraId="68ED2F64" w14:textId="77777777" w:rsidTr="006F6E6C">
        <w:tc>
          <w:tcPr>
            <w:tcW w:w="1695" w:type="dxa"/>
            <w:vMerge/>
          </w:tcPr>
          <w:p w14:paraId="10DD9363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1F6C05B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0E244BFF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Complex with anomalous pulmonary circulation</w:t>
            </w:r>
          </w:p>
        </w:tc>
        <w:tc>
          <w:tcPr>
            <w:tcW w:w="941" w:type="dxa"/>
          </w:tcPr>
          <w:p w14:paraId="21843B8C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6     (1.0)</w:t>
            </w:r>
          </w:p>
        </w:tc>
      </w:tr>
      <w:tr w:rsidR="00822A12" w:rsidRPr="00822A12" w14:paraId="6DB11601" w14:textId="77777777" w:rsidTr="006F6E6C">
        <w:tc>
          <w:tcPr>
            <w:tcW w:w="1695" w:type="dxa"/>
            <w:vMerge/>
          </w:tcPr>
          <w:p w14:paraId="6E3FFEBE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281CC30D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72737F4B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Complex with conotruncal</w:t>
            </w:r>
          </w:p>
        </w:tc>
        <w:tc>
          <w:tcPr>
            <w:tcW w:w="941" w:type="dxa"/>
          </w:tcPr>
          <w:p w14:paraId="53E75B94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42   (7.0)</w:t>
            </w:r>
          </w:p>
        </w:tc>
      </w:tr>
      <w:tr w:rsidR="00822A12" w:rsidRPr="00822A12" w14:paraId="72A83FA7" w14:textId="77777777" w:rsidTr="006F6E6C">
        <w:tc>
          <w:tcPr>
            <w:tcW w:w="1695" w:type="dxa"/>
            <w:vMerge/>
          </w:tcPr>
          <w:p w14:paraId="3DA60B04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26016C9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1FB002C0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Complex with obstructive</w:t>
            </w:r>
          </w:p>
        </w:tc>
        <w:tc>
          <w:tcPr>
            <w:tcW w:w="941" w:type="dxa"/>
          </w:tcPr>
          <w:p w14:paraId="3E663912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20   (3.4)</w:t>
            </w:r>
          </w:p>
        </w:tc>
      </w:tr>
      <w:tr w:rsidR="00822A12" w:rsidRPr="00822A12" w14:paraId="262E0529" w14:textId="77777777" w:rsidTr="006F6E6C">
        <w:tc>
          <w:tcPr>
            <w:tcW w:w="1695" w:type="dxa"/>
            <w:vMerge/>
          </w:tcPr>
          <w:p w14:paraId="3B9EDAE3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583FFB9F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29A4F5B4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 xml:space="preserve">Complex with hypoplastic left heart syndrome </w:t>
            </w:r>
          </w:p>
        </w:tc>
        <w:tc>
          <w:tcPr>
            <w:tcW w:w="941" w:type="dxa"/>
          </w:tcPr>
          <w:p w14:paraId="3872C64B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     (0.16)</w:t>
            </w:r>
          </w:p>
        </w:tc>
      </w:tr>
      <w:tr w:rsidR="00822A12" w:rsidRPr="00822A12" w14:paraId="550FF526" w14:textId="77777777" w:rsidTr="006F6E6C">
        <w:tc>
          <w:tcPr>
            <w:tcW w:w="1695" w:type="dxa"/>
            <w:vMerge w:val="restart"/>
          </w:tcPr>
          <w:p w14:paraId="4E88CE8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cellaneous, N=7 (1.2%)</w:t>
            </w:r>
          </w:p>
        </w:tc>
        <w:tc>
          <w:tcPr>
            <w:tcW w:w="1986" w:type="dxa"/>
            <w:vMerge w:val="restart"/>
          </w:tcPr>
          <w:p w14:paraId="7168330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omalous pulmonary circulation, N= 3 (0.5%)</w:t>
            </w:r>
          </w:p>
        </w:tc>
        <w:tc>
          <w:tcPr>
            <w:tcW w:w="4394" w:type="dxa"/>
          </w:tcPr>
          <w:p w14:paraId="457AD53C" w14:textId="1A3A02C7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Total Anomalous Pulmonary Venous Drainage</w:t>
            </w:r>
          </w:p>
        </w:tc>
        <w:tc>
          <w:tcPr>
            <w:tcW w:w="941" w:type="dxa"/>
          </w:tcPr>
          <w:p w14:paraId="1453271B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     (0.16)</w:t>
            </w:r>
          </w:p>
        </w:tc>
      </w:tr>
      <w:tr w:rsidR="00822A12" w:rsidRPr="00822A12" w14:paraId="15AF5C06" w14:textId="77777777" w:rsidTr="006F6E6C">
        <w:tc>
          <w:tcPr>
            <w:tcW w:w="1695" w:type="dxa"/>
            <w:vMerge/>
          </w:tcPr>
          <w:p w14:paraId="603C9170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0EA45F57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52EA446D" w14:textId="36318E45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Partial Anomalous Pulmonary Venous Drainage</w:t>
            </w:r>
          </w:p>
        </w:tc>
        <w:tc>
          <w:tcPr>
            <w:tcW w:w="941" w:type="dxa"/>
          </w:tcPr>
          <w:p w14:paraId="004FEFCE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     (0.16)</w:t>
            </w:r>
          </w:p>
        </w:tc>
      </w:tr>
      <w:tr w:rsidR="00822A12" w:rsidRPr="00822A12" w14:paraId="32642A92" w14:textId="77777777" w:rsidTr="006F6E6C">
        <w:tc>
          <w:tcPr>
            <w:tcW w:w="1695" w:type="dxa"/>
            <w:vMerge/>
          </w:tcPr>
          <w:p w14:paraId="036A0FC7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16EBEC9D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73E10C38" w14:textId="7566E763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Major Aorto-Pulmonary Collateral Arteries</w:t>
            </w:r>
          </w:p>
        </w:tc>
        <w:tc>
          <w:tcPr>
            <w:tcW w:w="941" w:type="dxa"/>
          </w:tcPr>
          <w:p w14:paraId="1B9EB3CB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     (0.16)</w:t>
            </w:r>
          </w:p>
        </w:tc>
      </w:tr>
      <w:tr w:rsidR="00822A12" w:rsidRPr="00822A12" w14:paraId="6B141C29" w14:textId="77777777" w:rsidTr="006F6E6C">
        <w:trPr>
          <w:trHeight w:val="60"/>
        </w:trPr>
        <w:tc>
          <w:tcPr>
            <w:tcW w:w="1695" w:type="dxa"/>
            <w:vMerge/>
          </w:tcPr>
          <w:p w14:paraId="47C1E2E1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 w:val="restart"/>
          </w:tcPr>
          <w:p w14:paraId="7429A24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omalous systemic circulation, N= 3 (0.5%)</w:t>
            </w:r>
          </w:p>
        </w:tc>
        <w:tc>
          <w:tcPr>
            <w:tcW w:w="4394" w:type="dxa"/>
          </w:tcPr>
          <w:p w14:paraId="7C43AE78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Right aortic arch</w:t>
            </w:r>
          </w:p>
        </w:tc>
        <w:tc>
          <w:tcPr>
            <w:tcW w:w="941" w:type="dxa"/>
          </w:tcPr>
          <w:p w14:paraId="4B893DC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     (0.16)</w:t>
            </w:r>
          </w:p>
        </w:tc>
      </w:tr>
      <w:tr w:rsidR="00822A12" w:rsidRPr="00822A12" w14:paraId="1DE80B16" w14:textId="77777777" w:rsidTr="006F6E6C">
        <w:tc>
          <w:tcPr>
            <w:tcW w:w="1695" w:type="dxa"/>
            <w:vMerge/>
          </w:tcPr>
          <w:p w14:paraId="7D89506B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17DF1F12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65B7B54D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Aorto-atrial fistula</w:t>
            </w:r>
          </w:p>
        </w:tc>
        <w:tc>
          <w:tcPr>
            <w:tcW w:w="941" w:type="dxa"/>
          </w:tcPr>
          <w:p w14:paraId="53B33AEA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     (0.16)</w:t>
            </w:r>
          </w:p>
        </w:tc>
      </w:tr>
      <w:tr w:rsidR="00822A12" w:rsidRPr="00822A12" w14:paraId="1B340E20" w14:textId="77777777" w:rsidTr="006F6E6C">
        <w:tc>
          <w:tcPr>
            <w:tcW w:w="1695" w:type="dxa"/>
            <w:vMerge/>
          </w:tcPr>
          <w:p w14:paraId="69FE09EE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  <w:vMerge/>
          </w:tcPr>
          <w:p w14:paraId="51CFDF7A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94" w:type="dxa"/>
          </w:tcPr>
          <w:p w14:paraId="2EBD3A5E" w14:textId="55D6867D" w:rsidR="00822A12" w:rsidRPr="00822A12" w:rsidRDefault="006F6E6C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6E6C">
              <w:rPr>
                <w:rFonts w:ascii="Times New Roman" w:hAnsi="Times New Roman" w:cs="Times New Roman"/>
                <w:sz w:val="16"/>
                <w:szCs w:val="16"/>
              </w:rPr>
              <w:t>Anomalous Left Coronary Artery from the Pulmonary Artery</w:t>
            </w:r>
          </w:p>
        </w:tc>
        <w:tc>
          <w:tcPr>
            <w:tcW w:w="941" w:type="dxa"/>
          </w:tcPr>
          <w:p w14:paraId="2C74E2F8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     (0.16)</w:t>
            </w:r>
          </w:p>
        </w:tc>
      </w:tr>
      <w:tr w:rsidR="00822A12" w:rsidRPr="00822A12" w14:paraId="2DC00A02" w14:textId="77777777" w:rsidTr="006F6E6C">
        <w:tc>
          <w:tcPr>
            <w:tcW w:w="1695" w:type="dxa"/>
            <w:vMerge/>
          </w:tcPr>
          <w:p w14:paraId="370EA6C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6" w:type="dxa"/>
          </w:tcPr>
          <w:p w14:paraId="48213999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, N=1 (0.16%)</w:t>
            </w:r>
          </w:p>
        </w:tc>
        <w:tc>
          <w:tcPr>
            <w:tcW w:w="4394" w:type="dxa"/>
          </w:tcPr>
          <w:p w14:paraId="3DAB6E7C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Cardiomyopathy</w:t>
            </w:r>
          </w:p>
        </w:tc>
        <w:tc>
          <w:tcPr>
            <w:tcW w:w="941" w:type="dxa"/>
          </w:tcPr>
          <w:p w14:paraId="74BA64F5" w14:textId="77777777" w:rsidR="00822A12" w:rsidRPr="00822A12" w:rsidRDefault="00822A12" w:rsidP="00822A12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22A12">
              <w:rPr>
                <w:rFonts w:ascii="Times New Roman" w:hAnsi="Times New Roman" w:cs="Times New Roman"/>
                <w:sz w:val="16"/>
                <w:szCs w:val="16"/>
              </w:rPr>
              <w:t>1     (0.16)</w:t>
            </w:r>
          </w:p>
        </w:tc>
      </w:tr>
    </w:tbl>
    <w:p w14:paraId="38804E4B" w14:textId="77777777" w:rsidR="00415307" w:rsidRDefault="00415307"/>
    <w:p w14:paraId="4C1C2289" w14:textId="759F7847" w:rsidR="00072949" w:rsidRDefault="00072949" w:rsidP="0007294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: Details of patients with </w:t>
      </w:r>
      <w:r w:rsidR="000A38A6">
        <w:rPr>
          <w:rFonts w:ascii="Times New Roman" w:hAnsi="Times New Roman" w:cs="Times New Roman"/>
          <w:b/>
          <w:bCs/>
          <w:sz w:val="24"/>
          <w:szCs w:val="24"/>
        </w:rPr>
        <w:t>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8"/>
        <w:gridCol w:w="788"/>
        <w:gridCol w:w="1008"/>
        <w:gridCol w:w="945"/>
        <w:gridCol w:w="1153"/>
        <w:gridCol w:w="1042"/>
        <w:gridCol w:w="1195"/>
        <w:gridCol w:w="762"/>
        <w:gridCol w:w="1345"/>
      </w:tblGrid>
      <w:tr w:rsidR="00072949" w14:paraId="5BAB3211" w14:textId="77777777"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5BC0E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(yrs)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C6091" w14:textId="71EE3DAF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  <w:r w:rsidR="005C50E5">
              <w:rPr>
                <w:rFonts w:ascii="Times New Roman" w:hAnsi="Times New Roman" w:cs="Times New Roman"/>
                <w:sz w:val="16"/>
                <w:szCs w:val="16"/>
              </w:rPr>
              <w:t xml:space="preserve"> (kg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181B4" w14:textId="4A1E9369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ndrome</w:t>
            </w:r>
            <w:r w:rsidR="00232E85">
              <w:rPr>
                <w:rFonts w:ascii="Times New Roman" w:hAnsi="Times New Roman" w:cs="Times New Roman"/>
                <w:sz w:val="16"/>
                <w:szCs w:val="16"/>
              </w:rPr>
              <w:t xml:space="preserve"> (yes / no</w:t>
            </w:r>
            <w:r w:rsidR="00D042FE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  <w:r w:rsidR="00232E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9A6DC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gency of procedur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34946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ac diagnosis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EC5F1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C7B47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cedure type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22CA2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SP scor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71485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use of death</w:t>
            </w:r>
          </w:p>
        </w:tc>
      </w:tr>
      <w:tr w:rsidR="00072949" w14:paraId="33D283EF" w14:textId="77777777"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FECF4" w14:textId="6CBEA967" w:rsidR="00072949" w:rsidRDefault="008F352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1 yr</w:t>
            </w:r>
            <w:r w:rsidR="00293F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23EFC" w14:textId="6975B4D9" w:rsidR="00072949" w:rsidRDefault="00A465E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gt;5kg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70411" w14:textId="63A7E057" w:rsidR="00072949" w:rsidRDefault="00232E8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3D4B2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3864F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mplex 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44FC8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tifailure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55F49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gnostic CC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52CC3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337DB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</w:tr>
      <w:tr w:rsidR="00072949" w14:paraId="158DBB0E" w14:textId="77777777"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C2438" w14:textId="3A565EF2" w:rsidR="00072949" w:rsidRDefault="00293F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gt;1yr 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63B42" w14:textId="1E852EA0" w:rsidR="00072949" w:rsidRDefault="00A465E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5kg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0E51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E343B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6B08B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otruncal (obstructive)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FC106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-blocker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CFF30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gnostic CC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69F97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44D0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ypercyanot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pells</w:t>
            </w:r>
          </w:p>
        </w:tc>
      </w:tr>
      <w:tr w:rsidR="00072949" w14:paraId="50748738" w14:textId="77777777"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24357" w14:textId="384C20F5" w:rsidR="00072949" w:rsidRDefault="00A808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0 days – 1yr 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E3725" w14:textId="5B991ABD" w:rsidR="00072949" w:rsidRDefault="00A465E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5 – 5kg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67EC6" w14:textId="702F58B8" w:rsidR="00072949" w:rsidRDefault="00D042F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A6731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5A6E7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al with pulmonary hypertension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0DF89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tifailure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C48BC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gnostic CC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3674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8D809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piratory failure</w:t>
            </w:r>
          </w:p>
        </w:tc>
      </w:tr>
      <w:tr w:rsidR="00072949" w14:paraId="6862AAF3" w14:textId="77777777"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440CB" w14:textId="636B8400" w:rsidR="00072949" w:rsidRDefault="00A808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1 yr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6703C" w14:textId="2EB3E944" w:rsidR="00072949" w:rsidRDefault="00CA5A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gt;5kg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C6206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94ACE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7BDBD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x with conotruncal (obstructive)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6F412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-blocker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E2C7C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gnostic CC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D51A3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1A3B9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opulmonary arrest</w:t>
            </w:r>
          </w:p>
        </w:tc>
      </w:tr>
      <w:tr w:rsidR="00072949" w14:paraId="7785FB74" w14:textId="77777777"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515B4" w14:textId="47089372" w:rsidR="00072949" w:rsidRDefault="00E7636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30 days 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E6F22" w14:textId="2F0D49AB" w:rsidR="00072949" w:rsidRDefault="00CA5AB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2.5kg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A55E6" w14:textId="2BCFE303" w:rsidR="00072949" w:rsidRDefault="00D042F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E3DC9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50AB6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tructiv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88E8D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tin infusion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1BE64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lloon valvuloplasty of PV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1F63E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0825C" w14:textId="77777777" w:rsidR="00072949" w:rsidRDefault="0007294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</w:tr>
    </w:tbl>
    <w:p w14:paraId="4D1A7713" w14:textId="77777777" w:rsidR="00415307" w:rsidRDefault="00415307"/>
    <w:p w14:paraId="22A8EFA7" w14:textId="77777777" w:rsidR="00415307" w:rsidRDefault="00415307"/>
    <w:p w14:paraId="536ADFBD" w14:textId="77777777" w:rsidR="00415307" w:rsidRDefault="00415307"/>
    <w:sectPr w:rsidR="00415307" w:rsidSect="00661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B45"/>
    <w:rsid w:val="000131C5"/>
    <w:rsid w:val="0004136F"/>
    <w:rsid w:val="00072949"/>
    <w:rsid w:val="00092B81"/>
    <w:rsid w:val="000A38A6"/>
    <w:rsid w:val="00104E11"/>
    <w:rsid w:val="00173B13"/>
    <w:rsid w:val="00184928"/>
    <w:rsid w:val="001870A5"/>
    <w:rsid w:val="0018756C"/>
    <w:rsid w:val="001A29AB"/>
    <w:rsid w:val="001C30BD"/>
    <w:rsid w:val="001F2141"/>
    <w:rsid w:val="002219C4"/>
    <w:rsid w:val="00232AB6"/>
    <w:rsid w:val="00232E85"/>
    <w:rsid w:val="00234ACC"/>
    <w:rsid w:val="00251337"/>
    <w:rsid w:val="002653FE"/>
    <w:rsid w:val="00293F45"/>
    <w:rsid w:val="002A1300"/>
    <w:rsid w:val="002A3062"/>
    <w:rsid w:val="002E29C5"/>
    <w:rsid w:val="0033765D"/>
    <w:rsid w:val="00343327"/>
    <w:rsid w:val="00350E2B"/>
    <w:rsid w:val="00375D24"/>
    <w:rsid w:val="003B1A9A"/>
    <w:rsid w:val="00415307"/>
    <w:rsid w:val="004375AC"/>
    <w:rsid w:val="00445DD9"/>
    <w:rsid w:val="004511BA"/>
    <w:rsid w:val="0045750E"/>
    <w:rsid w:val="0047316D"/>
    <w:rsid w:val="00476310"/>
    <w:rsid w:val="004A7DD2"/>
    <w:rsid w:val="004B1AD1"/>
    <w:rsid w:val="004B3ABB"/>
    <w:rsid w:val="004F4277"/>
    <w:rsid w:val="0057502E"/>
    <w:rsid w:val="00591378"/>
    <w:rsid w:val="005B610C"/>
    <w:rsid w:val="005C50E5"/>
    <w:rsid w:val="0061301B"/>
    <w:rsid w:val="00661118"/>
    <w:rsid w:val="0067496A"/>
    <w:rsid w:val="006924FB"/>
    <w:rsid w:val="006D59AC"/>
    <w:rsid w:val="006E6807"/>
    <w:rsid w:val="006F6E6C"/>
    <w:rsid w:val="007117FC"/>
    <w:rsid w:val="007836E0"/>
    <w:rsid w:val="007B6E62"/>
    <w:rsid w:val="007C2A5D"/>
    <w:rsid w:val="007C31CD"/>
    <w:rsid w:val="007D513C"/>
    <w:rsid w:val="007F7B78"/>
    <w:rsid w:val="00822A12"/>
    <w:rsid w:val="0083742F"/>
    <w:rsid w:val="0085786B"/>
    <w:rsid w:val="00871E83"/>
    <w:rsid w:val="00891A3D"/>
    <w:rsid w:val="00897D89"/>
    <w:rsid w:val="008D01DB"/>
    <w:rsid w:val="008E7A2C"/>
    <w:rsid w:val="008F3521"/>
    <w:rsid w:val="00910135"/>
    <w:rsid w:val="00933227"/>
    <w:rsid w:val="0094446C"/>
    <w:rsid w:val="009476ED"/>
    <w:rsid w:val="00986A45"/>
    <w:rsid w:val="009D1B45"/>
    <w:rsid w:val="009D1D8F"/>
    <w:rsid w:val="009D68C4"/>
    <w:rsid w:val="00A4179E"/>
    <w:rsid w:val="00A465E7"/>
    <w:rsid w:val="00A558D5"/>
    <w:rsid w:val="00A70B8E"/>
    <w:rsid w:val="00A8083A"/>
    <w:rsid w:val="00A970E6"/>
    <w:rsid w:val="00AD4BDA"/>
    <w:rsid w:val="00AF65DF"/>
    <w:rsid w:val="00AF720F"/>
    <w:rsid w:val="00B005B4"/>
    <w:rsid w:val="00B7070A"/>
    <w:rsid w:val="00BF4BCA"/>
    <w:rsid w:val="00BF59A2"/>
    <w:rsid w:val="00C12DB0"/>
    <w:rsid w:val="00C449CE"/>
    <w:rsid w:val="00C45BC2"/>
    <w:rsid w:val="00C53F72"/>
    <w:rsid w:val="00C877EE"/>
    <w:rsid w:val="00CA5ABD"/>
    <w:rsid w:val="00CB3D88"/>
    <w:rsid w:val="00CD17C5"/>
    <w:rsid w:val="00CD1FE9"/>
    <w:rsid w:val="00D042FE"/>
    <w:rsid w:val="00D11055"/>
    <w:rsid w:val="00D3646B"/>
    <w:rsid w:val="00D50483"/>
    <w:rsid w:val="00DD144A"/>
    <w:rsid w:val="00E06234"/>
    <w:rsid w:val="00E7636C"/>
    <w:rsid w:val="00E80F7C"/>
    <w:rsid w:val="00EA1CF8"/>
    <w:rsid w:val="00ED5C99"/>
    <w:rsid w:val="00EE3F0D"/>
    <w:rsid w:val="00EF53DF"/>
    <w:rsid w:val="00F45086"/>
    <w:rsid w:val="00F56E25"/>
    <w:rsid w:val="00F60E5E"/>
    <w:rsid w:val="00FD05A5"/>
    <w:rsid w:val="00FD1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CA6B5"/>
  <w15:chartTrackingRefBased/>
  <w15:docId w15:val="{E3EC9956-52BD-443E-93B1-962B378A7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307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1B4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B4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B4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B4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B4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B4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B4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B4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B4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B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B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B4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B45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B45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B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B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B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1A29AB"/>
    <w:pPr>
      <w:spacing w:after="200" w:line="240" w:lineRule="auto"/>
    </w:pPr>
    <w:rPr>
      <w:sz w:val="24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04E1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6E6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A38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hyperlink" Target="https://onlinelibrary.wiley.com/action/downloadSupplement?doi=10.1002%2Fccd.26300&amp;file=ccd26300-sup-0001-suppinfo.docx" TargetMode="External"/><Relationship Id="rId10" Type="http://schemas.microsoft.com/office/2007/relationships/diagramDrawing" Target="diagrams/drawing1.xml"/><Relationship Id="rId4" Type="http://schemas.openxmlformats.org/officeDocument/2006/relationships/hyperlink" Target="https://www.evidencio.com/models/show/678?v=1.19" TargetMode="Externa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3">
  <dgm:title val=""/>
  <dgm:desc val=""/>
  <dgm:catLst>
    <dgm:cat type="mainScheme" pri="10300"/>
  </dgm:catLst>
  <dgm:styleLbl name="node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lignNode1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ln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vennNode1">
    <dgm:fillClrLst meth="repeat">
      <a:schemeClr val="dk2">
        <a:alpha val="50000"/>
      </a:schemeClr>
    </dgm:fillClrLst>
    <dgm:linClrLst meth="repeat">
      <a:schemeClr val="lt2"/>
    </dgm:linClrLst>
    <dgm:effectClrLst/>
    <dgm:txLinClrLst/>
    <dgm:txFillClrLst/>
    <dgm:txEffectClrLst/>
  </dgm:styleLbl>
  <dgm:styleLbl name="node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fgImgPlace1">
    <dgm:fillClrLst meth="repeat">
      <a:schemeClr val="dk2">
        <a:tint val="50000"/>
      </a:schemeClr>
    </dgm:fillClrLst>
    <dgm:linClrLst meth="repeat">
      <a:schemeClr val="lt2"/>
    </dgm:linClrLst>
    <dgm:effectClrLst/>
    <dgm:txLinClrLst/>
    <dgm:txFillClrLst meth="repeat">
      <a:schemeClr val="lt2"/>
    </dgm:txFillClrLst>
    <dgm:txEffectClrLst/>
  </dgm:styleLbl>
  <dgm:styleLbl name="align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bg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callout">
    <dgm:fillClrLst meth="repeat">
      <a:schemeClr val="dk2"/>
    </dgm:fillClrLst>
    <dgm:linClrLst meth="repeat">
      <a:schemeClr val="dk2">
        <a:tint val="50000"/>
      </a:schemeClr>
    </dgm:linClrLst>
    <dgm:effectClrLst/>
    <dgm:txLinClrLst/>
    <dgm:txFillClrLst meth="repeat">
      <a:schemeClr val="lt2"/>
    </dgm:txFillClrLst>
    <dgm:txEffectClrLst/>
  </dgm:styleLbl>
  <dgm:styleLbl name="asst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lt2"/>
    </dgm:txFillClrLst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2">
        <a:alpha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2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2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C2F52F7-8A3F-DC4F-A06A-6E7E46FFAAF9}" type="doc">
      <dgm:prSet loTypeId="urn:microsoft.com/office/officeart/2005/8/layout/hierarchy1" loCatId="" qsTypeId="urn:microsoft.com/office/officeart/2005/8/quickstyle/3d4" qsCatId="3D" csTypeId="urn:microsoft.com/office/officeart/2005/8/colors/accent0_3" csCatId="mainScheme" phldr="1"/>
      <dgm:spPr/>
      <dgm:t>
        <a:bodyPr/>
        <a:lstStyle/>
        <a:p>
          <a:endParaRPr lang="en-GB"/>
        </a:p>
      </dgm:t>
    </dgm:pt>
    <dgm:pt modelId="{FAFADB88-CF36-8344-9517-303580187738}">
      <dgm:prSet phldrT="[Text]" custT="1"/>
      <dgm:spPr>
        <a:xfrm>
          <a:off x="2867202" y="110840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gm:spPr>
      <dgm:t>
        <a:bodyPr/>
        <a:lstStyle/>
        <a:p>
          <a:pPr>
            <a:buNone/>
          </a:pPr>
          <a:r>
            <a:rPr lang="en-GB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otal </a:t>
          </a:r>
          <a:r>
            <a:rPr lang="en-GB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highlight>
                <a:srgbClr val="FFFF00"/>
              </a:highlight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683</a:t>
          </a:r>
        </a:p>
      </dgm:t>
    </dgm:pt>
    <dgm:pt modelId="{C4633BB7-90D1-654A-A66A-5C803327E0C2}" type="parTrans" cxnId="{9698B9FE-4F6E-2D46-A2C4-18C02C277B93}">
      <dgm:prSet/>
      <dgm:spPr/>
      <dgm:t>
        <a:bodyPr/>
        <a:lstStyle/>
        <a:p>
          <a:endParaRPr lang="en-GB" sz="800"/>
        </a:p>
      </dgm:t>
    </dgm:pt>
    <dgm:pt modelId="{E32A1064-D683-C546-A55A-BEA1A08DA0CB}" type="sibTrans" cxnId="{9698B9FE-4F6E-2D46-A2C4-18C02C277B93}">
      <dgm:prSet/>
      <dgm:spPr/>
      <dgm:t>
        <a:bodyPr/>
        <a:lstStyle/>
        <a:p>
          <a:endParaRPr lang="en-GB" sz="800"/>
        </a:p>
      </dgm:t>
    </dgm:pt>
    <dgm:pt modelId="{563A0722-C2C4-2646-BB12-D8574C3F6D82}">
      <dgm:prSet phldrT="[Text]" custT="1"/>
      <dgm:spPr>
        <a:xfrm>
          <a:off x="1321348" y="1056322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gm:spPr>
      <dgm:t>
        <a:bodyPr/>
        <a:lstStyle/>
        <a:p>
          <a:pPr>
            <a:buNone/>
          </a:pPr>
          <a:r>
            <a:rPr lang="en-GB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Excluded 86</a:t>
          </a:r>
        </a:p>
      </dgm:t>
    </dgm:pt>
    <dgm:pt modelId="{CE9B40A5-5D66-7F4D-9FCB-D038C8FDE98A}" type="parTrans" cxnId="{84F6C520-DC70-C54C-8291-C1D3ACAB62A4}">
      <dgm:prSet/>
      <dgm:spPr>
        <a:xfrm>
          <a:off x="1725574" y="661164"/>
          <a:ext cx="1545853" cy="285439"/>
        </a:xfrm>
        <a:custGeom>
          <a:avLst/>
          <a:gdLst/>
          <a:ahLst/>
          <a:cxnLst/>
          <a:rect l="0" t="0" r="0" b="0"/>
          <a:pathLst>
            <a:path>
              <a:moveTo>
                <a:pt x="1545853" y="0"/>
              </a:moveTo>
              <a:lnTo>
                <a:pt x="1545853" y="189146"/>
              </a:lnTo>
              <a:lnTo>
                <a:pt x="0" y="189146"/>
              </a:lnTo>
              <a:lnTo>
                <a:pt x="0" y="285439"/>
              </a:lnTo>
            </a:path>
          </a:pathLst>
        </a:custGeom>
        <a:noFill/>
        <a:ln w="12700" cap="flat" cmpd="sng" algn="ctr">
          <a:solidFill>
            <a:srgbClr val="0E2841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p3d z="-40000" prstMaterial="matte"/>
      </dgm:spPr>
      <dgm:t>
        <a:bodyPr/>
        <a:lstStyle/>
        <a:p>
          <a:endParaRPr lang="en-GB" sz="800"/>
        </a:p>
      </dgm:t>
    </dgm:pt>
    <dgm:pt modelId="{6C4A1393-E489-E644-BA94-9F111D22614D}" type="sibTrans" cxnId="{84F6C520-DC70-C54C-8291-C1D3ACAB62A4}">
      <dgm:prSet/>
      <dgm:spPr/>
      <dgm:t>
        <a:bodyPr/>
        <a:lstStyle/>
        <a:p>
          <a:endParaRPr lang="en-GB" sz="800"/>
        </a:p>
      </dgm:t>
    </dgm:pt>
    <dgm:pt modelId="{FFC12266-18B7-344D-8604-63597392D61A}">
      <dgm:prSet phldrT="[Text]" custT="1"/>
      <dgm:spPr>
        <a:xfrm>
          <a:off x="326353" y="2035533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gm:spPr>
      <dgm:t>
        <a:bodyPr/>
        <a:lstStyle/>
        <a:p>
          <a:pPr>
            <a:buNone/>
          </a:pPr>
          <a:r>
            <a:rPr lang="en-GB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ancellation 13</a:t>
          </a:r>
        </a:p>
      </dgm:t>
    </dgm:pt>
    <dgm:pt modelId="{F6326F5E-731C-A540-8DA8-E45506F96C46}" type="parTrans" cxnId="{547CCF28-0B91-D742-969F-B9D1AD0D2241}">
      <dgm:prSet/>
      <dgm:spPr>
        <a:xfrm>
          <a:off x="730579" y="1606647"/>
          <a:ext cx="994995" cy="319167"/>
        </a:xfrm>
        <a:custGeom>
          <a:avLst/>
          <a:gdLst/>
          <a:ahLst/>
          <a:cxnLst/>
          <a:rect l="0" t="0" r="0" b="0"/>
          <a:pathLst>
            <a:path>
              <a:moveTo>
                <a:pt x="994995" y="0"/>
              </a:moveTo>
              <a:lnTo>
                <a:pt x="994995" y="222874"/>
              </a:lnTo>
              <a:lnTo>
                <a:pt x="0" y="222874"/>
              </a:lnTo>
              <a:lnTo>
                <a:pt x="0" y="319167"/>
              </a:lnTo>
            </a:path>
          </a:pathLst>
        </a:custGeom>
        <a:noFill/>
        <a:ln w="12700" cap="flat" cmpd="sng" algn="ctr">
          <a:solidFill>
            <a:srgbClr val="0E2841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-40000" prstMaterial="matte"/>
      </dgm:spPr>
      <dgm:t>
        <a:bodyPr/>
        <a:lstStyle/>
        <a:p>
          <a:endParaRPr lang="en-GB" sz="800"/>
        </a:p>
      </dgm:t>
    </dgm:pt>
    <dgm:pt modelId="{EF1C0525-ED9B-3743-AD31-B3BBD1948429}" type="sibTrans" cxnId="{547CCF28-0B91-D742-969F-B9D1AD0D2241}">
      <dgm:prSet/>
      <dgm:spPr/>
      <dgm:t>
        <a:bodyPr/>
        <a:lstStyle/>
        <a:p>
          <a:endParaRPr lang="en-GB" sz="800"/>
        </a:p>
      </dgm:t>
    </dgm:pt>
    <dgm:pt modelId="{064726FD-19C8-3D4D-B806-29254DCBBB48}">
      <dgm:prSet phldrT="[Text]" custT="1"/>
      <dgm:spPr>
        <a:xfrm>
          <a:off x="2867202" y="2035533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gm:spPr>
      <dgm:t>
        <a:bodyPr/>
        <a:lstStyle/>
        <a:p>
          <a:pPr>
            <a:buNone/>
          </a:pPr>
          <a:r>
            <a:rPr lang="en-GB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n CHD 7</a:t>
          </a:r>
        </a:p>
      </dgm:t>
    </dgm:pt>
    <dgm:pt modelId="{863D2D7A-AB70-1249-B816-6D664D1D1524}" type="parTrans" cxnId="{B7D31020-B396-894F-ABC9-B4AB0AE18C59}">
      <dgm:prSet/>
      <dgm:spPr>
        <a:xfrm>
          <a:off x="1725574" y="1606647"/>
          <a:ext cx="1545853" cy="3191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2874"/>
              </a:lnTo>
              <a:lnTo>
                <a:pt x="1545853" y="222874"/>
              </a:lnTo>
              <a:lnTo>
                <a:pt x="1545853" y="319167"/>
              </a:lnTo>
            </a:path>
          </a:pathLst>
        </a:custGeom>
        <a:noFill/>
        <a:ln w="12700" cap="flat" cmpd="sng" algn="ctr">
          <a:solidFill>
            <a:srgbClr val="0E2841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-40000" prstMaterial="matte"/>
      </dgm:spPr>
      <dgm:t>
        <a:bodyPr/>
        <a:lstStyle/>
        <a:p>
          <a:endParaRPr lang="en-GB" sz="800"/>
        </a:p>
      </dgm:t>
    </dgm:pt>
    <dgm:pt modelId="{61484087-5427-2640-A8C5-86E4ED58B49A}" type="sibTrans" cxnId="{B7D31020-B396-894F-ABC9-B4AB0AE18C59}">
      <dgm:prSet/>
      <dgm:spPr/>
      <dgm:t>
        <a:bodyPr/>
        <a:lstStyle/>
        <a:p>
          <a:endParaRPr lang="en-GB" sz="800"/>
        </a:p>
      </dgm:t>
    </dgm:pt>
    <dgm:pt modelId="{B5C1DF2F-EBB3-B647-86CB-9A234A70E86C}">
      <dgm:prSet phldrT="[Text]" custT="1"/>
      <dgm:spPr>
        <a:xfrm>
          <a:off x="4143239" y="1056329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gm:spPr>
      <dgm:t>
        <a:bodyPr/>
        <a:lstStyle/>
        <a:p>
          <a:pPr>
            <a:buNone/>
          </a:pPr>
          <a:r>
            <a:rPr lang="en-GB" sz="1200" b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cluded 597</a:t>
          </a:r>
        </a:p>
      </dgm:t>
    </dgm:pt>
    <dgm:pt modelId="{2C2008AF-9B51-DB42-AEA7-F3FA134F51E8}" type="parTrans" cxnId="{DCB534CF-8E4D-4D42-9102-6D17813E575B}">
      <dgm:prSet/>
      <dgm:spPr>
        <a:xfrm>
          <a:off x="3271428" y="661164"/>
          <a:ext cx="1276036" cy="2854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9153"/>
              </a:lnTo>
              <a:lnTo>
                <a:pt x="1276036" y="189153"/>
              </a:lnTo>
              <a:lnTo>
                <a:pt x="1276036" y="285445"/>
              </a:lnTo>
            </a:path>
          </a:pathLst>
        </a:custGeom>
        <a:noFill/>
        <a:ln w="12700" cap="flat" cmpd="sng" algn="ctr">
          <a:solidFill>
            <a:srgbClr val="0E2841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p3d z="-40000" prstMaterial="matte"/>
      </dgm:spPr>
      <dgm:t>
        <a:bodyPr/>
        <a:lstStyle/>
        <a:p>
          <a:endParaRPr lang="en-GB" sz="800"/>
        </a:p>
      </dgm:t>
    </dgm:pt>
    <dgm:pt modelId="{E0222418-C3D9-F244-A3A8-08E0E539BF76}" type="sibTrans" cxnId="{DCB534CF-8E4D-4D42-9102-6D17813E575B}">
      <dgm:prSet/>
      <dgm:spPr/>
      <dgm:t>
        <a:bodyPr/>
        <a:lstStyle/>
        <a:p>
          <a:endParaRPr lang="en-GB" sz="800"/>
        </a:p>
      </dgm:t>
    </dgm:pt>
    <dgm:pt modelId="{6BC2543E-533E-4612-9067-43D253C5CC91}">
      <dgm:prSet phldrT="[Text]" custT="1"/>
      <dgm:spPr>
        <a:xfrm>
          <a:off x="4137627" y="2035533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gm:spPr>
      <dgm:t>
        <a:bodyPr/>
        <a:lstStyle/>
        <a:p>
          <a:pPr>
            <a:buNone/>
          </a:pPr>
          <a:r>
            <a:rPr lang="en-GB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Other Procedure 36</a:t>
          </a:r>
        </a:p>
      </dgm:t>
    </dgm:pt>
    <dgm:pt modelId="{E2C1154C-1AB4-4B89-9741-D1804AAFBAEA}" type="parTrans" cxnId="{66722CD6-702F-48BB-AF70-F857608DFE6D}">
      <dgm:prSet/>
      <dgm:spPr>
        <a:xfrm>
          <a:off x="1725574" y="1606647"/>
          <a:ext cx="2816278" cy="3191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2874"/>
              </a:lnTo>
              <a:lnTo>
                <a:pt x="2816278" y="222874"/>
              </a:lnTo>
              <a:lnTo>
                <a:pt x="2816278" y="319167"/>
              </a:lnTo>
            </a:path>
          </a:pathLst>
        </a:custGeom>
        <a:noFill/>
        <a:ln w="12700" cap="flat" cmpd="sng" algn="ctr">
          <a:solidFill>
            <a:srgbClr val="0E2841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-40000" prstMaterial="matte"/>
      </dgm:spPr>
      <dgm:t>
        <a:bodyPr/>
        <a:lstStyle/>
        <a:p>
          <a:endParaRPr lang="en-GB"/>
        </a:p>
      </dgm:t>
    </dgm:pt>
    <dgm:pt modelId="{1AFB4F01-8A7B-4039-90AF-8C562A779402}" type="sibTrans" cxnId="{66722CD6-702F-48BB-AF70-F857608DFE6D}">
      <dgm:prSet/>
      <dgm:spPr/>
      <dgm:t>
        <a:bodyPr/>
        <a:lstStyle/>
        <a:p>
          <a:endParaRPr lang="en-GB"/>
        </a:p>
      </dgm:t>
    </dgm:pt>
    <dgm:pt modelId="{AC2559AE-D601-3643-8A78-E455AE504CD7}">
      <dgm:prSet custT="1"/>
      <dgm:spPr>
        <a:xfrm>
          <a:off x="1596778" y="2035533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gm:spPr>
      <dgm:t>
        <a:bodyPr/>
        <a:lstStyle/>
        <a:p>
          <a:pPr>
            <a:buNone/>
          </a:pPr>
          <a:r>
            <a:rPr lang="en-GB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highlight>
                <a:srgbClr val="00FFFF"/>
              </a:highlight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issing Cardiac Cath Report 29</a:t>
          </a:r>
        </a:p>
        <a:p>
          <a:pPr>
            <a:buNone/>
          </a:pPr>
          <a:r>
            <a:rPr lang="en-GB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highlight>
                <a:srgbClr val="00FFFF"/>
              </a:highlight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llegible record 1</a:t>
          </a:r>
        </a:p>
      </dgm:t>
    </dgm:pt>
    <dgm:pt modelId="{77FA3B18-CD7E-3F43-9ABB-A72E4264F1A0}" type="sibTrans" cxnId="{77633ACB-1A22-4D42-A890-52B046FA93AD}">
      <dgm:prSet/>
      <dgm:spPr/>
      <dgm:t>
        <a:bodyPr/>
        <a:lstStyle/>
        <a:p>
          <a:endParaRPr lang="en-GB" sz="800"/>
        </a:p>
      </dgm:t>
    </dgm:pt>
    <dgm:pt modelId="{E4CC7A58-B5F4-AB45-8ED8-11F194067F34}" type="parTrans" cxnId="{77633ACB-1A22-4D42-A890-52B046FA93AD}">
      <dgm:prSet/>
      <dgm:spPr>
        <a:xfrm>
          <a:off x="1725574" y="1606647"/>
          <a:ext cx="275429" cy="3191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2874"/>
              </a:lnTo>
              <a:lnTo>
                <a:pt x="275429" y="222874"/>
              </a:lnTo>
              <a:lnTo>
                <a:pt x="275429" y="319167"/>
              </a:lnTo>
            </a:path>
          </a:pathLst>
        </a:custGeom>
        <a:noFill/>
        <a:ln w="12700" cap="flat" cmpd="sng" algn="ctr">
          <a:solidFill>
            <a:srgbClr val="0E2841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-40000" prstMaterial="matte"/>
      </dgm:spPr>
      <dgm:t>
        <a:bodyPr/>
        <a:lstStyle/>
        <a:p>
          <a:endParaRPr lang="en-GB" sz="800"/>
        </a:p>
      </dgm:t>
    </dgm:pt>
    <dgm:pt modelId="{97147601-417F-E546-BD2D-5933C666803A}" type="pres">
      <dgm:prSet presAssocID="{CC2F52F7-8A3F-DC4F-A06A-6E7E46FFAAF9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E305A683-C1EA-3E48-ABFB-C33B301382CC}" type="pres">
      <dgm:prSet presAssocID="{FAFADB88-CF36-8344-9517-303580187738}" presName="hierRoot1" presStyleCnt="0"/>
      <dgm:spPr/>
    </dgm:pt>
    <dgm:pt modelId="{FF9C1D57-F7D7-4546-92B8-940B7379BBBF}" type="pres">
      <dgm:prSet presAssocID="{FAFADB88-CF36-8344-9517-303580187738}" presName="composite" presStyleCnt="0"/>
      <dgm:spPr/>
    </dgm:pt>
    <dgm:pt modelId="{27064319-701B-8A43-BC3E-2481F5AAA155}" type="pres">
      <dgm:prSet presAssocID="{FAFADB88-CF36-8344-9517-303580187738}" presName="background" presStyleLbl="node0" presStyleIdx="0" presStyleCnt="1"/>
      <dgm:spPr>
        <a:xfrm>
          <a:off x="2751709" y="1121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gm:spPr>
    </dgm:pt>
    <dgm:pt modelId="{770B4905-98B4-A44C-8AB3-7518F9C989F7}" type="pres">
      <dgm:prSet presAssocID="{FAFADB88-CF36-8344-9517-303580187738}" presName="text" presStyleLbl="fgAcc0" presStyleIdx="0" presStyleCnt="1">
        <dgm:presLayoutVars>
          <dgm:chPref val="3"/>
        </dgm:presLayoutVars>
      </dgm:prSet>
      <dgm:spPr/>
    </dgm:pt>
    <dgm:pt modelId="{F79807FF-2B7B-B947-AEA1-37CA88EDA612}" type="pres">
      <dgm:prSet presAssocID="{FAFADB88-CF36-8344-9517-303580187738}" presName="hierChild2" presStyleCnt="0"/>
      <dgm:spPr/>
    </dgm:pt>
    <dgm:pt modelId="{DA9E70E1-A216-5246-9ADB-E874E748CB16}" type="pres">
      <dgm:prSet presAssocID="{CE9B40A5-5D66-7F4D-9FCB-D038C8FDE98A}" presName="Name10" presStyleLbl="parChTrans1D2" presStyleIdx="0" presStyleCnt="2"/>
      <dgm:spPr/>
    </dgm:pt>
    <dgm:pt modelId="{E41ECA3F-72B1-6B46-9C28-CFBCB23A2C83}" type="pres">
      <dgm:prSet presAssocID="{563A0722-C2C4-2646-BB12-D8574C3F6D82}" presName="hierRoot2" presStyleCnt="0"/>
      <dgm:spPr/>
    </dgm:pt>
    <dgm:pt modelId="{8625363B-9ED3-B341-9A16-728FF99D5DAE}" type="pres">
      <dgm:prSet presAssocID="{563A0722-C2C4-2646-BB12-D8574C3F6D82}" presName="composite2" presStyleCnt="0"/>
      <dgm:spPr/>
    </dgm:pt>
    <dgm:pt modelId="{7DF7B62E-7413-4848-B750-0C3F868111DF}" type="pres">
      <dgm:prSet presAssocID="{563A0722-C2C4-2646-BB12-D8574C3F6D82}" presName="background2" presStyleLbl="node2" presStyleIdx="0" presStyleCnt="2"/>
      <dgm:spPr>
        <a:xfrm>
          <a:off x="1205855" y="946604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gm:spPr>
    </dgm:pt>
    <dgm:pt modelId="{1EA396A7-BBD3-B441-AF6C-9E8B13B8F917}" type="pres">
      <dgm:prSet presAssocID="{563A0722-C2C4-2646-BB12-D8574C3F6D82}" presName="text2" presStyleLbl="fgAcc2" presStyleIdx="0" presStyleCnt="2" custLinFactNeighborX="-87609" custLinFactNeighborY="-2555">
        <dgm:presLayoutVars>
          <dgm:chPref val="3"/>
        </dgm:presLayoutVars>
      </dgm:prSet>
      <dgm:spPr/>
    </dgm:pt>
    <dgm:pt modelId="{F06A9C60-B5F1-3040-A426-DAEE4D4BFC1B}" type="pres">
      <dgm:prSet presAssocID="{563A0722-C2C4-2646-BB12-D8574C3F6D82}" presName="hierChild3" presStyleCnt="0"/>
      <dgm:spPr/>
    </dgm:pt>
    <dgm:pt modelId="{B696506B-CAB8-184E-83AF-76FC6FB8A645}" type="pres">
      <dgm:prSet presAssocID="{F6326F5E-731C-A540-8DA8-E45506F96C46}" presName="Name17" presStyleLbl="parChTrans1D3" presStyleIdx="0" presStyleCnt="4"/>
      <dgm:spPr/>
    </dgm:pt>
    <dgm:pt modelId="{65D27254-0C6E-054C-AE00-6A4EA3C8A7CD}" type="pres">
      <dgm:prSet presAssocID="{FFC12266-18B7-344D-8604-63597392D61A}" presName="hierRoot3" presStyleCnt="0"/>
      <dgm:spPr/>
    </dgm:pt>
    <dgm:pt modelId="{7C1D2CE7-300E-684F-B56C-6E3E46894459}" type="pres">
      <dgm:prSet presAssocID="{FFC12266-18B7-344D-8604-63597392D61A}" presName="composite3" presStyleCnt="0"/>
      <dgm:spPr/>
    </dgm:pt>
    <dgm:pt modelId="{F631106D-7F27-6743-8E4E-34C042F297D6}" type="pres">
      <dgm:prSet presAssocID="{FFC12266-18B7-344D-8604-63597392D61A}" presName="background3" presStyleLbl="node3" presStyleIdx="0" presStyleCnt="4"/>
      <dgm:spPr>
        <a:xfrm>
          <a:off x="210860" y="1925814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gm:spPr>
    </dgm:pt>
    <dgm:pt modelId="{8BB57FC6-5CA4-9943-92DC-EF7AC789491D}" type="pres">
      <dgm:prSet presAssocID="{FFC12266-18B7-344D-8604-63597392D61A}" presName="text3" presStyleLbl="fgAcc3" presStyleIdx="0" presStyleCnt="4">
        <dgm:presLayoutVars>
          <dgm:chPref val="3"/>
        </dgm:presLayoutVars>
      </dgm:prSet>
      <dgm:spPr/>
    </dgm:pt>
    <dgm:pt modelId="{E3F8576C-952F-DE40-9908-B0B8DA2F5B15}" type="pres">
      <dgm:prSet presAssocID="{FFC12266-18B7-344D-8604-63597392D61A}" presName="hierChild4" presStyleCnt="0"/>
      <dgm:spPr/>
    </dgm:pt>
    <dgm:pt modelId="{AA0F2FEF-B208-DB41-8465-056472DC40EA}" type="pres">
      <dgm:prSet presAssocID="{E4CC7A58-B5F4-AB45-8ED8-11F194067F34}" presName="Name17" presStyleLbl="parChTrans1D3" presStyleIdx="1" presStyleCnt="4"/>
      <dgm:spPr/>
    </dgm:pt>
    <dgm:pt modelId="{C2116115-1CE1-2C47-8B01-8889B9F83C06}" type="pres">
      <dgm:prSet presAssocID="{AC2559AE-D601-3643-8A78-E455AE504CD7}" presName="hierRoot3" presStyleCnt="0"/>
      <dgm:spPr/>
    </dgm:pt>
    <dgm:pt modelId="{3E8DB161-FE5E-9244-9D20-A7C0348A3A54}" type="pres">
      <dgm:prSet presAssocID="{AC2559AE-D601-3643-8A78-E455AE504CD7}" presName="composite3" presStyleCnt="0"/>
      <dgm:spPr/>
    </dgm:pt>
    <dgm:pt modelId="{202B690E-D3E2-0246-931E-EB555FDEEBB6}" type="pres">
      <dgm:prSet presAssocID="{AC2559AE-D601-3643-8A78-E455AE504CD7}" presName="background3" presStyleLbl="node3" presStyleIdx="1" presStyleCnt="4"/>
      <dgm:spPr>
        <a:xfrm>
          <a:off x="1481285" y="1925814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gm:spPr>
    </dgm:pt>
    <dgm:pt modelId="{18F38596-8A1D-6F4A-BBDB-4FC85437FCCE}" type="pres">
      <dgm:prSet presAssocID="{AC2559AE-D601-3643-8A78-E455AE504CD7}" presName="text3" presStyleLbl="fgAcc3" presStyleIdx="1" presStyleCnt="4">
        <dgm:presLayoutVars>
          <dgm:chPref val="3"/>
        </dgm:presLayoutVars>
      </dgm:prSet>
      <dgm:spPr/>
    </dgm:pt>
    <dgm:pt modelId="{2162A401-0040-2547-BBC3-B2B0D4EEB5FE}" type="pres">
      <dgm:prSet presAssocID="{AC2559AE-D601-3643-8A78-E455AE504CD7}" presName="hierChild4" presStyleCnt="0"/>
      <dgm:spPr/>
    </dgm:pt>
    <dgm:pt modelId="{D877F8F0-DA6B-654F-A464-B4E00952EC2A}" type="pres">
      <dgm:prSet presAssocID="{863D2D7A-AB70-1249-B816-6D664D1D1524}" presName="Name17" presStyleLbl="parChTrans1D3" presStyleIdx="2" presStyleCnt="4"/>
      <dgm:spPr/>
    </dgm:pt>
    <dgm:pt modelId="{21A68E68-A0EA-F146-AD85-9DC09D2B30B5}" type="pres">
      <dgm:prSet presAssocID="{064726FD-19C8-3D4D-B806-29254DCBBB48}" presName="hierRoot3" presStyleCnt="0"/>
      <dgm:spPr/>
    </dgm:pt>
    <dgm:pt modelId="{34A2ABE6-2331-0F40-8599-099F388509FF}" type="pres">
      <dgm:prSet presAssocID="{064726FD-19C8-3D4D-B806-29254DCBBB48}" presName="composite3" presStyleCnt="0"/>
      <dgm:spPr/>
    </dgm:pt>
    <dgm:pt modelId="{156642D1-9F8F-2D41-B1F6-B91D4BEF4C4F}" type="pres">
      <dgm:prSet presAssocID="{064726FD-19C8-3D4D-B806-29254DCBBB48}" presName="background3" presStyleLbl="node3" presStyleIdx="2" presStyleCnt="4"/>
      <dgm:spPr>
        <a:xfrm>
          <a:off x="2751709" y="1925814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gm:spPr>
    </dgm:pt>
    <dgm:pt modelId="{5AD6E65B-6E53-BC47-A4B5-9D9A2628E7C6}" type="pres">
      <dgm:prSet presAssocID="{064726FD-19C8-3D4D-B806-29254DCBBB48}" presName="text3" presStyleLbl="fgAcc3" presStyleIdx="2" presStyleCnt="4">
        <dgm:presLayoutVars>
          <dgm:chPref val="3"/>
        </dgm:presLayoutVars>
      </dgm:prSet>
      <dgm:spPr/>
    </dgm:pt>
    <dgm:pt modelId="{611F958A-5CE3-0140-A76D-9FB4FB625AED}" type="pres">
      <dgm:prSet presAssocID="{064726FD-19C8-3D4D-B806-29254DCBBB48}" presName="hierChild4" presStyleCnt="0"/>
      <dgm:spPr/>
    </dgm:pt>
    <dgm:pt modelId="{761BCFDC-A130-43F3-B78E-64C4E91F72EA}" type="pres">
      <dgm:prSet presAssocID="{E2C1154C-1AB4-4B89-9741-D1804AAFBAEA}" presName="Name17" presStyleLbl="parChTrans1D3" presStyleIdx="3" presStyleCnt="4"/>
      <dgm:spPr/>
    </dgm:pt>
    <dgm:pt modelId="{7D5B7C4B-BB7F-4F40-9BE1-5812C07A5125}" type="pres">
      <dgm:prSet presAssocID="{6BC2543E-533E-4612-9067-43D253C5CC91}" presName="hierRoot3" presStyleCnt="0"/>
      <dgm:spPr/>
    </dgm:pt>
    <dgm:pt modelId="{E3C9ACBA-2B0B-44A6-9922-9AA7FB1A3559}" type="pres">
      <dgm:prSet presAssocID="{6BC2543E-533E-4612-9067-43D253C5CC91}" presName="composite3" presStyleCnt="0"/>
      <dgm:spPr/>
    </dgm:pt>
    <dgm:pt modelId="{4E62CAFF-F890-400D-AE63-28A1AFAE8460}" type="pres">
      <dgm:prSet presAssocID="{6BC2543E-533E-4612-9067-43D253C5CC91}" presName="background3" presStyleLbl="node3" presStyleIdx="3" presStyleCnt="4"/>
      <dgm:spPr>
        <a:xfrm>
          <a:off x="4022134" y="1925814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gm:spPr>
    </dgm:pt>
    <dgm:pt modelId="{E34FB351-F828-47ED-ADF9-0B0208EAF620}" type="pres">
      <dgm:prSet presAssocID="{6BC2543E-533E-4612-9067-43D253C5CC91}" presName="text3" presStyleLbl="fgAcc3" presStyleIdx="3" presStyleCnt="4">
        <dgm:presLayoutVars>
          <dgm:chPref val="3"/>
        </dgm:presLayoutVars>
      </dgm:prSet>
      <dgm:spPr/>
    </dgm:pt>
    <dgm:pt modelId="{CA38F093-5494-4684-B007-70F9E0EEBB4B}" type="pres">
      <dgm:prSet presAssocID="{6BC2543E-533E-4612-9067-43D253C5CC91}" presName="hierChild4" presStyleCnt="0"/>
      <dgm:spPr/>
    </dgm:pt>
    <dgm:pt modelId="{DD8A19AB-9145-EC4A-8A4D-A38C9B437C0C}" type="pres">
      <dgm:prSet presAssocID="{2C2008AF-9B51-DB42-AEA7-F3FA134F51E8}" presName="Name10" presStyleLbl="parChTrans1D2" presStyleIdx="1" presStyleCnt="2"/>
      <dgm:spPr/>
    </dgm:pt>
    <dgm:pt modelId="{5F6D8D69-8B67-9843-9E25-92DD28E142D2}" type="pres">
      <dgm:prSet presAssocID="{B5C1DF2F-EBB3-B647-86CB-9A234A70E86C}" presName="hierRoot2" presStyleCnt="0"/>
      <dgm:spPr/>
    </dgm:pt>
    <dgm:pt modelId="{B42791C4-68FF-A044-8D7C-18A7740269A4}" type="pres">
      <dgm:prSet presAssocID="{B5C1DF2F-EBB3-B647-86CB-9A234A70E86C}" presName="composite2" presStyleCnt="0"/>
      <dgm:spPr/>
    </dgm:pt>
    <dgm:pt modelId="{CC4055C1-BAAA-1B49-83E4-BC90A3EBF02F}" type="pres">
      <dgm:prSet presAssocID="{B5C1DF2F-EBB3-B647-86CB-9A234A70E86C}" presName="background2" presStyleLbl="node2" presStyleIdx="1" presStyleCnt="2"/>
      <dgm:spPr>
        <a:xfrm>
          <a:off x="4027745" y="946610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gm:spPr>
    </dgm:pt>
    <dgm:pt modelId="{C17DD98E-6C20-7743-9A80-6CCA2A52A004}" type="pres">
      <dgm:prSet presAssocID="{B5C1DF2F-EBB3-B647-86CB-9A234A70E86C}" presName="text2" presStyleLbl="fgAcc2" presStyleIdx="1" presStyleCnt="2" custLinFactNeighborX="61651" custLinFactNeighborY="-2554">
        <dgm:presLayoutVars>
          <dgm:chPref val="3"/>
        </dgm:presLayoutVars>
      </dgm:prSet>
      <dgm:spPr/>
    </dgm:pt>
    <dgm:pt modelId="{199C964C-F97F-A34F-9294-F42B49E5EC25}" type="pres">
      <dgm:prSet presAssocID="{B5C1DF2F-EBB3-B647-86CB-9A234A70E86C}" presName="hierChild3" presStyleCnt="0"/>
      <dgm:spPr/>
    </dgm:pt>
  </dgm:ptLst>
  <dgm:cxnLst>
    <dgm:cxn modelId="{FB744308-2C48-CE4B-8DB0-2FEEE9F47985}" type="presOf" srcId="{FFC12266-18B7-344D-8604-63597392D61A}" destId="{8BB57FC6-5CA4-9943-92DC-EF7AC789491D}" srcOrd="0" destOrd="0" presId="urn:microsoft.com/office/officeart/2005/8/layout/hierarchy1"/>
    <dgm:cxn modelId="{B7D31020-B396-894F-ABC9-B4AB0AE18C59}" srcId="{563A0722-C2C4-2646-BB12-D8574C3F6D82}" destId="{064726FD-19C8-3D4D-B806-29254DCBBB48}" srcOrd="2" destOrd="0" parTransId="{863D2D7A-AB70-1249-B816-6D664D1D1524}" sibTransId="{61484087-5427-2640-A8C5-86E4ED58B49A}"/>
    <dgm:cxn modelId="{84F6C520-DC70-C54C-8291-C1D3ACAB62A4}" srcId="{FAFADB88-CF36-8344-9517-303580187738}" destId="{563A0722-C2C4-2646-BB12-D8574C3F6D82}" srcOrd="0" destOrd="0" parTransId="{CE9B40A5-5D66-7F4D-9FCB-D038C8FDE98A}" sibTransId="{6C4A1393-E489-E644-BA94-9F111D22614D}"/>
    <dgm:cxn modelId="{1AD91C28-AC19-E643-B359-C7CFB6D71484}" type="presOf" srcId="{064726FD-19C8-3D4D-B806-29254DCBBB48}" destId="{5AD6E65B-6E53-BC47-A4B5-9D9A2628E7C6}" srcOrd="0" destOrd="0" presId="urn:microsoft.com/office/officeart/2005/8/layout/hierarchy1"/>
    <dgm:cxn modelId="{547CCF28-0B91-D742-969F-B9D1AD0D2241}" srcId="{563A0722-C2C4-2646-BB12-D8574C3F6D82}" destId="{FFC12266-18B7-344D-8604-63597392D61A}" srcOrd="0" destOrd="0" parTransId="{F6326F5E-731C-A540-8DA8-E45506F96C46}" sibTransId="{EF1C0525-ED9B-3743-AD31-B3BBD1948429}"/>
    <dgm:cxn modelId="{241C0F6A-A19E-E945-BAEA-1397030F8169}" type="presOf" srcId="{863D2D7A-AB70-1249-B816-6D664D1D1524}" destId="{D877F8F0-DA6B-654F-A464-B4E00952EC2A}" srcOrd="0" destOrd="0" presId="urn:microsoft.com/office/officeart/2005/8/layout/hierarchy1"/>
    <dgm:cxn modelId="{EE006A6A-7C37-A84D-942B-B157FF7DF2AE}" type="presOf" srcId="{563A0722-C2C4-2646-BB12-D8574C3F6D82}" destId="{1EA396A7-BBD3-B441-AF6C-9E8B13B8F917}" srcOrd="0" destOrd="0" presId="urn:microsoft.com/office/officeart/2005/8/layout/hierarchy1"/>
    <dgm:cxn modelId="{820AFB4E-2750-7E49-9514-2FD3F9DA9F5C}" type="presOf" srcId="{E4CC7A58-B5F4-AB45-8ED8-11F194067F34}" destId="{AA0F2FEF-B208-DB41-8465-056472DC40EA}" srcOrd="0" destOrd="0" presId="urn:microsoft.com/office/officeart/2005/8/layout/hierarchy1"/>
    <dgm:cxn modelId="{A3479370-3031-4ED8-B908-1692E3FEF76F}" type="presOf" srcId="{E2C1154C-1AB4-4B89-9741-D1804AAFBAEA}" destId="{761BCFDC-A130-43F3-B78E-64C4E91F72EA}" srcOrd="0" destOrd="0" presId="urn:microsoft.com/office/officeart/2005/8/layout/hierarchy1"/>
    <dgm:cxn modelId="{AE352A85-1073-C84D-B503-9B4728B1F66B}" type="presOf" srcId="{F6326F5E-731C-A540-8DA8-E45506F96C46}" destId="{B696506B-CAB8-184E-83AF-76FC6FB8A645}" srcOrd="0" destOrd="0" presId="urn:microsoft.com/office/officeart/2005/8/layout/hierarchy1"/>
    <dgm:cxn modelId="{9DF4D790-1635-DC47-97C5-D36F384F7D19}" type="presOf" srcId="{AC2559AE-D601-3643-8A78-E455AE504CD7}" destId="{18F38596-8A1D-6F4A-BBDB-4FC85437FCCE}" srcOrd="0" destOrd="0" presId="urn:microsoft.com/office/officeart/2005/8/layout/hierarchy1"/>
    <dgm:cxn modelId="{6E1C1595-E6C8-7746-A485-DDD2E2A335E3}" type="presOf" srcId="{CC2F52F7-8A3F-DC4F-A06A-6E7E46FFAAF9}" destId="{97147601-417F-E546-BD2D-5933C666803A}" srcOrd="0" destOrd="0" presId="urn:microsoft.com/office/officeart/2005/8/layout/hierarchy1"/>
    <dgm:cxn modelId="{0C4DA595-EEC4-D346-A950-2886469B2861}" type="presOf" srcId="{FAFADB88-CF36-8344-9517-303580187738}" destId="{770B4905-98B4-A44C-8AB3-7518F9C989F7}" srcOrd="0" destOrd="0" presId="urn:microsoft.com/office/officeart/2005/8/layout/hierarchy1"/>
    <dgm:cxn modelId="{A74ABDBD-F8A8-BA4E-9AF1-82A6EC2D816C}" type="presOf" srcId="{B5C1DF2F-EBB3-B647-86CB-9A234A70E86C}" destId="{C17DD98E-6C20-7743-9A80-6CCA2A52A004}" srcOrd="0" destOrd="0" presId="urn:microsoft.com/office/officeart/2005/8/layout/hierarchy1"/>
    <dgm:cxn modelId="{B355B2C7-4193-4020-B8FC-8D08626B5772}" type="presOf" srcId="{6BC2543E-533E-4612-9067-43D253C5CC91}" destId="{E34FB351-F828-47ED-ADF9-0B0208EAF620}" srcOrd="0" destOrd="0" presId="urn:microsoft.com/office/officeart/2005/8/layout/hierarchy1"/>
    <dgm:cxn modelId="{77633ACB-1A22-4D42-A890-52B046FA93AD}" srcId="{563A0722-C2C4-2646-BB12-D8574C3F6D82}" destId="{AC2559AE-D601-3643-8A78-E455AE504CD7}" srcOrd="1" destOrd="0" parTransId="{E4CC7A58-B5F4-AB45-8ED8-11F194067F34}" sibTransId="{77FA3B18-CD7E-3F43-9ABB-A72E4264F1A0}"/>
    <dgm:cxn modelId="{DCB534CF-8E4D-4D42-9102-6D17813E575B}" srcId="{FAFADB88-CF36-8344-9517-303580187738}" destId="{B5C1DF2F-EBB3-B647-86CB-9A234A70E86C}" srcOrd="1" destOrd="0" parTransId="{2C2008AF-9B51-DB42-AEA7-F3FA134F51E8}" sibTransId="{E0222418-C3D9-F244-A3A8-08E0E539BF76}"/>
    <dgm:cxn modelId="{726D05D3-4075-8947-81C1-174428F2C998}" type="presOf" srcId="{2C2008AF-9B51-DB42-AEA7-F3FA134F51E8}" destId="{DD8A19AB-9145-EC4A-8A4D-A38C9B437C0C}" srcOrd="0" destOrd="0" presId="urn:microsoft.com/office/officeart/2005/8/layout/hierarchy1"/>
    <dgm:cxn modelId="{66722CD6-702F-48BB-AF70-F857608DFE6D}" srcId="{563A0722-C2C4-2646-BB12-D8574C3F6D82}" destId="{6BC2543E-533E-4612-9067-43D253C5CC91}" srcOrd="3" destOrd="0" parTransId="{E2C1154C-1AB4-4B89-9741-D1804AAFBAEA}" sibTransId="{1AFB4F01-8A7B-4039-90AF-8C562A779402}"/>
    <dgm:cxn modelId="{9FB573E6-55F1-634A-AFDE-04845247D21D}" type="presOf" srcId="{CE9B40A5-5D66-7F4D-9FCB-D038C8FDE98A}" destId="{DA9E70E1-A216-5246-9ADB-E874E748CB16}" srcOrd="0" destOrd="0" presId="urn:microsoft.com/office/officeart/2005/8/layout/hierarchy1"/>
    <dgm:cxn modelId="{9698B9FE-4F6E-2D46-A2C4-18C02C277B93}" srcId="{CC2F52F7-8A3F-DC4F-A06A-6E7E46FFAAF9}" destId="{FAFADB88-CF36-8344-9517-303580187738}" srcOrd="0" destOrd="0" parTransId="{C4633BB7-90D1-654A-A66A-5C803327E0C2}" sibTransId="{E32A1064-D683-C546-A55A-BEA1A08DA0CB}"/>
    <dgm:cxn modelId="{78F086D9-A8DB-1B44-ACAD-2DE821D0F939}" type="presParOf" srcId="{97147601-417F-E546-BD2D-5933C666803A}" destId="{E305A683-C1EA-3E48-ABFB-C33B301382CC}" srcOrd="0" destOrd="0" presId="urn:microsoft.com/office/officeart/2005/8/layout/hierarchy1"/>
    <dgm:cxn modelId="{1B3D4B17-041A-5B4B-B867-E0535AD2C95D}" type="presParOf" srcId="{E305A683-C1EA-3E48-ABFB-C33B301382CC}" destId="{FF9C1D57-F7D7-4546-92B8-940B7379BBBF}" srcOrd="0" destOrd="0" presId="urn:microsoft.com/office/officeart/2005/8/layout/hierarchy1"/>
    <dgm:cxn modelId="{EF500216-3993-9A4D-88A5-820C495947A2}" type="presParOf" srcId="{FF9C1D57-F7D7-4546-92B8-940B7379BBBF}" destId="{27064319-701B-8A43-BC3E-2481F5AAA155}" srcOrd="0" destOrd="0" presId="urn:microsoft.com/office/officeart/2005/8/layout/hierarchy1"/>
    <dgm:cxn modelId="{C73652EC-26BB-D548-9262-E62A5AD1157F}" type="presParOf" srcId="{FF9C1D57-F7D7-4546-92B8-940B7379BBBF}" destId="{770B4905-98B4-A44C-8AB3-7518F9C989F7}" srcOrd="1" destOrd="0" presId="urn:microsoft.com/office/officeart/2005/8/layout/hierarchy1"/>
    <dgm:cxn modelId="{EAA4B649-CA94-4342-B3DF-700642215656}" type="presParOf" srcId="{E305A683-C1EA-3E48-ABFB-C33B301382CC}" destId="{F79807FF-2B7B-B947-AEA1-37CA88EDA612}" srcOrd="1" destOrd="0" presId="urn:microsoft.com/office/officeart/2005/8/layout/hierarchy1"/>
    <dgm:cxn modelId="{83627F9D-4F83-C842-BB8A-CEE7B24EB744}" type="presParOf" srcId="{F79807FF-2B7B-B947-AEA1-37CA88EDA612}" destId="{DA9E70E1-A216-5246-9ADB-E874E748CB16}" srcOrd="0" destOrd="0" presId="urn:microsoft.com/office/officeart/2005/8/layout/hierarchy1"/>
    <dgm:cxn modelId="{D8B2E8E7-153E-9A4E-AD11-F03C96F03DC3}" type="presParOf" srcId="{F79807FF-2B7B-B947-AEA1-37CA88EDA612}" destId="{E41ECA3F-72B1-6B46-9C28-CFBCB23A2C83}" srcOrd="1" destOrd="0" presId="urn:microsoft.com/office/officeart/2005/8/layout/hierarchy1"/>
    <dgm:cxn modelId="{571F3B45-7890-DE42-BB0C-3651290C3777}" type="presParOf" srcId="{E41ECA3F-72B1-6B46-9C28-CFBCB23A2C83}" destId="{8625363B-9ED3-B341-9A16-728FF99D5DAE}" srcOrd="0" destOrd="0" presId="urn:microsoft.com/office/officeart/2005/8/layout/hierarchy1"/>
    <dgm:cxn modelId="{7057ED92-FAE5-9D4D-9E5A-A7E1078BE9F4}" type="presParOf" srcId="{8625363B-9ED3-B341-9A16-728FF99D5DAE}" destId="{7DF7B62E-7413-4848-B750-0C3F868111DF}" srcOrd="0" destOrd="0" presId="urn:microsoft.com/office/officeart/2005/8/layout/hierarchy1"/>
    <dgm:cxn modelId="{719030AE-E5F9-2145-BC6C-E7AA05963C09}" type="presParOf" srcId="{8625363B-9ED3-B341-9A16-728FF99D5DAE}" destId="{1EA396A7-BBD3-B441-AF6C-9E8B13B8F917}" srcOrd="1" destOrd="0" presId="urn:microsoft.com/office/officeart/2005/8/layout/hierarchy1"/>
    <dgm:cxn modelId="{2F9CD179-B64B-9047-AAC8-7101D7193E6C}" type="presParOf" srcId="{E41ECA3F-72B1-6B46-9C28-CFBCB23A2C83}" destId="{F06A9C60-B5F1-3040-A426-DAEE4D4BFC1B}" srcOrd="1" destOrd="0" presId="urn:microsoft.com/office/officeart/2005/8/layout/hierarchy1"/>
    <dgm:cxn modelId="{58FBBB87-D0E2-864A-8AF0-B7806658EC87}" type="presParOf" srcId="{F06A9C60-B5F1-3040-A426-DAEE4D4BFC1B}" destId="{B696506B-CAB8-184E-83AF-76FC6FB8A645}" srcOrd="0" destOrd="0" presId="urn:microsoft.com/office/officeart/2005/8/layout/hierarchy1"/>
    <dgm:cxn modelId="{7F6EB64B-712B-A947-AEE4-9AB62D25B1EF}" type="presParOf" srcId="{F06A9C60-B5F1-3040-A426-DAEE4D4BFC1B}" destId="{65D27254-0C6E-054C-AE00-6A4EA3C8A7CD}" srcOrd="1" destOrd="0" presId="urn:microsoft.com/office/officeart/2005/8/layout/hierarchy1"/>
    <dgm:cxn modelId="{41519086-D6CE-D84B-838D-FD710D3AB50B}" type="presParOf" srcId="{65D27254-0C6E-054C-AE00-6A4EA3C8A7CD}" destId="{7C1D2CE7-300E-684F-B56C-6E3E46894459}" srcOrd="0" destOrd="0" presId="urn:microsoft.com/office/officeart/2005/8/layout/hierarchy1"/>
    <dgm:cxn modelId="{669FA3B2-CF62-3B43-BB8A-C808C75F5DE4}" type="presParOf" srcId="{7C1D2CE7-300E-684F-B56C-6E3E46894459}" destId="{F631106D-7F27-6743-8E4E-34C042F297D6}" srcOrd="0" destOrd="0" presId="urn:microsoft.com/office/officeart/2005/8/layout/hierarchy1"/>
    <dgm:cxn modelId="{A6B66566-47D9-0042-9565-95275C468651}" type="presParOf" srcId="{7C1D2CE7-300E-684F-B56C-6E3E46894459}" destId="{8BB57FC6-5CA4-9943-92DC-EF7AC789491D}" srcOrd="1" destOrd="0" presId="urn:microsoft.com/office/officeart/2005/8/layout/hierarchy1"/>
    <dgm:cxn modelId="{7F963833-A890-9D4F-8372-918FB10F784F}" type="presParOf" srcId="{65D27254-0C6E-054C-AE00-6A4EA3C8A7CD}" destId="{E3F8576C-952F-DE40-9908-B0B8DA2F5B15}" srcOrd="1" destOrd="0" presId="urn:microsoft.com/office/officeart/2005/8/layout/hierarchy1"/>
    <dgm:cxn modelId="{4FECCE1B-9737-7144-8907-9D5AFAEA7223}" type="presParOf" srcId="{F06A9C60-B5F1-3040-A426-DAEE4D4BFC1B}" destId="{AA0F2FEF-B208-DB41-8465-056472DC40EA}" srcOrd="2" destOrd="0" presId="urn:microsoft.com/office/officeart/2005/8/layout/hierarchy1"/>
    <dgm:cxn modelId="{7DCC1788-ECC4-9D4F-9CDC-17D12D36837F}" type="presParOf" srcId="{F06A9C60-B5F1-3040-A426-DAEE4D4BFC1B}" destId="{C2116115-1CE1-2C47-8B01-8889B9F83C06}" srcOrd="3" destOrd="0" presId="urn:microsoft.com/office/officeart/2005/8/layout/hierarchy1"/>
    <dgm:cxn modelId="{AE1BCE92-5C26-BD4B-96F8-8FE1521B5AFB}" type="presParOf" srcId="{C2116115-1CE1-2C47-8B01-8889B9F83C06}" destId="{3E8DB161-FE5E-9244-9D20-A7C0348A3A54}" srcOrd="0" destOrd="0" presId="urn:microsoft.com/office/officeart/2005/8/layout/hierarchy1"/>
    <dgm:cxn modelId="{83F2378A-FB6B-0B48-B016-C27AFBA63431}" type="presParOf" srcId="{3E8DB161-FE5E-9244-9D20-A7C0348A3A54}" destId="{202B690E-D3E2-0246-931E-EB555FDEEBB6}" srcOrd="0" destOrd="0" presId="urn:microsoft.com/office/officeart/2005/8/layout/hierarchy1"/>
    <dgm:cxn modelId="{D822782E-8D8F-5642-8992-65AF97325185}" type="presParOf" srcId="{3E8DB161-FE5E-9244-9D20-A7C0348A3A54}" destId="{18F38596-8A1D-6F4A-BBDB-4FC85437FCCE}" srcOrd="1" destOrd="0" presId="urn:microsoft.com/office/officeart/2005/8/layout/hierarchy1"/>
    <dgm:cxn modelId="{CB48D675-9A47-5D4F-AAD3-292962C09731}" type="presParOf" srcId="{C2116115-1CE1-2C47-8B01-8889B9F83C06}" destId="{2162A401-0040-2547-BBC3-B2B0D4EEB5FE}" srcOrd="1" destOrd="0" presId="urn:microsoft.com/office/officeart/2005/8/layout/hierarchy1"/>
    <dgm:cxn modelId="{877472B5-8D88-7F46-A527-2F4493B85EB9}" type="presParOf" srcId="{F06A9C60-B5F1-3040-A426-DAEE4D4BFC1B}" destId="{D877F8F0-DA6B-654F-A464-B4E00952EC2A}" srcOrd="4" destOrd="0" presId="urn:microsoft.com/office/officeart/2005/8/layout/hierarchy1"/>
    <dgm:cxn modelId="{364BDA5E-3E9C-CE48-A99C-31045DA840A7}" type="presParOf" srcId="{F06A9C60-B5F1-3040-A426-DAEE4D4BFC1B}" destId="{21A68E68-A0EA-F146-AD85-9DC09D2B30B5}" srcOrd="5" destOrd="0" presId="urn:microsoft.com/office/officeart/2005/8/layout/hierarchy1"/>
    <dgm:cxn modelId="{5705BBA1-E31D-E24A-AEC1-55948DB7AE3A}" type="presParOf" srcId="{21A68E68-A0EA-F146-AD85-9DC09D2B30B5}" destId="{34A2ABE6-2331-0F40-8599-099F388509FF}" srcOrd="0" destOrd="0" presId="urn:microsoft.com/office/officeart/2005/8/layout/hierarchy1"/>
    <dgm:cxn modelId="{8DD86198-C48E-4442-90FA-1B0BE2CAE493}" type="presParOf" srcId="{34A2ABE6-2331-0F40-8599-099F388509FF}" destId="{156642D1-9F8F-2D41-B1F6-B91D4BEF4C4F}" srcOrd="0" destOrd="0" presId="urn:microsoft.com/office/officeart/2005/8/layout/hierarchy1"/>
    <dgm:cxn modelId="{F5C2E4BD-ABFD-1043-9639-6946B557B543}" type="presParOf" srcId="{34A2ABE6-2331-0F40-8599-099F388509FF}" destId="{5AD6E65B-6E53-BC47-A4B5-9D9A2628E7C6}" srcOrd="1" destOrd="0" presId="urn:microsoft.com/office/officeart/2005/8/layout/hierarchy1"/>
    <dgm:cxn modelId="{5BC2493B-EAD3-2647-ADB3-22D086AF2F47}" type="presParOf" srcId="{21A68E68-A0EA-F146-AD85-9DC09D2B30B5}" destId="{611F958A-5CE3-0140-A76D-9FB4FB625AED}" srcOrd="1" destOrd="0" presId="urn:microsoft.com/office/officeart/2005/8/layout/hierarchy1"/>
    <dgm:cxn modelId="{9D128DEA-B153-472E-AA0A-DE6DF564262F}" type="presParOf" srcId="{F06A9C60-B5F1-3040-A426-DAEE4D4BFC1B}" destId="{761BCFDC-A130-43F3-B78E-64C4E91F72EA}" srcOrd="6" destOrd="0" presId="urn:microsoft.com/office/officeart/2005/8/layout/hierarchy1"/>
    <dgm:cxn modelId="{6AE7E9B1-7791-4553-A8F1-4A6F80E0BF91}" type="presParOf" srcId="{F06A9C60-B5F1-3040-A426-DAEE4D4BFC1B}" destId="{7D5B7C4B-BB7F-4F40-9BE1-5812C07A5125}" srcOrd="7" destOrd="0" presId="urn:microsoft.com/office/officeart/2005/8/layout/hierarchy1"/>
    <dgm:cxn modelId="{270E548C-D556-4B2F-AEAF-559B6EAD9F7E}" type="presParOf" srcId="{7D5B7C4B-BB7F-4F40-9BE1-5812C07A5125}" destId="{E3C9ACBA-2B0B-44A6-9922-9AA7FB1A3559}" srcOrd="0" destOrd="0" presId="urn:microsoft.com/office/officeart/2005/8/layout/hierarchy1"/>
    <dgm:cxn modelId="{3BF33E44-5CB2-4FFE-8C50-29A09F4D6421}" type="presParOf" srcId="{E3C9ACBA-2B0B-44A6-9922-9AA7FB1A3559}" destId="{4E62CAFF-F890-400D-AE63-28A1AFAE8460}" srcOrd="0" destOrd="0" presId="urn:microsoft.com/office/officeart/2005/8/layout/hierarchy1"/>
    <dgm:cxn modelId="{61F21AE6-8E06-4B94-9E67-C81BC42A86F9}" type="presParOf" srcId="{E3C9ACBA-2B0B-44A6-9922-9AA7FB1A3559}" destId="{E34FB351-F828-47ED-ADF9-0B0208EAF620}" srcOrd="1" destOrd="0" presId="urn:microsoft.com/office/officeart/2005/8/layout/hierarchy1"/>
    <dgm:cxn modelId="{51D917A2-1F97-4CA0-8B9C-8C2F07E3F620}" type="presParOf" srcId="{7D5B7C4B-BB7F-4F40-9BE1-5812C07A5125}" destId="{CA38F093-5494-4684-B007-70F9E0EEBB4B}" srcOrd="1" destOrd="0" presId="urn:microsoft.com/office/officeart/2005/8/layout/hierarchy1"/>
    <dgm:cxn modelId="{ADBE4EE3-A0EB-2940-B7A8-312F534E5417}" type="presParOf" srcId="{F79807FF-2B7B-B947-AEA1-37CA88EDA612}" destId="{DD8A19AB-9145-EC4A-8A4D-A38C9B437C0C}" srcOrd="2" destOrd="0" presId="urn:microsoft.com/office/officeart/2005/8/layout/hierarchy1"/>
    <dgm:cxn modelId="{9378A176-C7A7-0A4A-8BE9-F20942043FE5}" type="presParOf" srcId="{F79807FF-2B7B-B947-AEA1-37CA88EDA612}" destId="{5F6D8D69-8B67-9843-9E25-92DD28E142D2}" srcOrd="3" destOrd="0" presId="urn:microsoft.com/office/officeart/2005/8/layout/hierarchy1"/>
    <dgm:cxn modelId="{19508F79-0B04-C54D-995E-A68AE127EFAC}" type="presParOf" srcId="{5F6D8D69-8B67-9843-9E25-92DD28E142D2}" destId="{B42791C4-68FF-A044-8D7C-18A7740269A4}" srcOrd="0" destOrd="0" presId="urn:microsoft.com/office/officeart/2005/8/layout/hierarchy1"/>
    <dgm:cxn modelId="{C82E8EDA-D172-8B4C-8DE5-2DE5A7ADABBD}" type="presParOf" srcId="{B42791C4-68FF-A044-8D7C-18A7740269A4}" destId="{CC4055C1-BAAA-1B49-83E4-BC90A3EBF02F}" srcOrd="0" destOrd="0" presId="urn:microsoft.com/office/officeart/2005/8/layout/hierarchy1"/>
    <dgm:cxn modelId="{51EE786A-DF6B-ED40-823A-4D774A95A433}" type="presParOf" srcId="{B42791C4-68FF-A044-8D7C-18A7740269A4}" destId="{C17DD98E-6C20-7743-9A80-6CCA2A52A004}" srcOrd="1" destOrd="0" presId="urn:microsoft.com/office/officeart/2005/8/layout/hierarchy1"/>
    <dgm:cxn modelId="{2AB640F7-D2D0-6148-B8DA-7945CCCB9FC1}" type="presParOf" srcId="{5F6D8D69-8B67-9843-9E25-92DD28E142D2}" destId="{199C964C-F97F-A34F-9294-F42B49E5EC25}" srcOrd="1" destOrd="0" presId="urn:microsoft.com/office/officeart/2005/8/layout/hierarchy1"/>
  </dgm:cxnLst>
  <dgm:bg>
    <a:effectLst>
      <a:glow rad="127000">
        <a:schemeClr val="bg2"/>
      </a:glow>
    </a:effectLst>
  </dgm:bg>
  <dgm:whole>
    <a:ln w="38100">
      <a:extLst>
        <a:ext uri="{C807C97D-BFC1-408E-A445-0C87EB9F89A2}">
          <ask:lineSketchStyleProps xmlns:ask="http://schemas.microsoft.com/office/drawing/2018/sketchyshapes">
            <ask:type>
              <ask:lineSketchScribble/>
            </ask:type>
          </ask:lineSketchStyleProps>
        </a:ext>
      </a:extLst>
    </a:ln>
  </dgm:whole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D8A19AB-9145-EC4A-8A4D-A38C9B437C0C}">
      <dsp:nvSpPr>
        <dsp:cNvPr id="0" name=""/>
        <dsp:cNvSpPr/>
      </dsp:nvSpPr>
      <dsp:spPr>
        <a:xfrm>
          <a:off x="3271428" y="661164"/>
          <a:ext cx="1276036" cy="2854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9153"/>
              </a:lnTo>
              <a:lnTo>
                <a:pt x="1276036" y="189153"/>
              </a:lnTo>
              <a:lnTo>
                <a:pt x="1276036" y="285445"/>
              </a:lnTo>
            </a:path>
          </a:pathLst>
        </a:custGeom>
        <a:noFill/>
        <a:ln w="12700" cap="flat" cmpd="sng" algn="ctr">
          <a:solidFill>
            <a:srgbClr val="0E2841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p3d z="-40000"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61BCFDC-A130-43F3-B78E-64C4E91F72EA}">
      <dsp:nvSpPr>
        <dsp:cNvPr id="0" name=""/>
        <dsp:cNvSpPr/>
      </dsp:nvSpPr>
      <dsp:spPr>
        <a:xfrm>
          <a:off x="1725574" y="1606647"/>
          <a:ext cx="2816278" cy="3191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2874"/>
              </a:lnTo>
              <a:lnTo>
                <a:pt x="2816278" y="222874"/>
              </a:lnTo>
              <a:lnTo>
                <a:pt x="2816278" y="319167"/>
              </a:lnTo>
            </a:path>
          </a:pathLst>
        </a:custGeom>
        <a:noFill/>
        <a:ln w="12700" cap="flat" cmpd="sng" algn="ctr">
          <a:solidFill>
            <a:srgbClr val="0E2841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-40000"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877F8F0-DA6B-654F-A464-B4E00952EC2A}">
      <dsp:nvSpPr>
        <dsp:cNvPr id="0" name=""/>
        <dsp:cNvSpPr/>
      </dsp:nvSpPr>
      <dsp:spPr>
        <a:xfrm>
          <a:off x="1725574" y="1606647"/>
          <a:ext cx="1545853" cy="3191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2874"/>
              </a:lnTo>
              <a:lnTo>
                <a:pt x="1545853" y="222874"/>
              </a:lnTo>
              <a:lnTo>
                <a:pt x="1545853" y="319167"/>
              </a:lnTo>
            </a:path>
          </a:pathLst>
        </a:custGeom>
        <a:noFill/>
        <a:ln w="12700" cap="flat" cmpd="sng" algn="ctr">
          <a:solidFill>
            <a:srgbClr val="0E2841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-40000"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0F2FEF-B208-DB41-8465-056472DC40EA}">
      <dsp:nvSpPr>
        <dsp:cNvPr id="0" name=""/>
        <dsp:cNvSpPr/>
      </dsp:nvSpPr>
      <dsp:spPr>
        <a:xfrm>
          <a:off x="1725574" y="1606647"/>
          <a:ext cx="275429" cy="3191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2874"/>
              </a:lnTo>
              <a:lnTo>
                <a:pt x="275429" y="222874"/>
              </a:lnTo>
              <a:lnTo>
                <a:pt x="275429" y="319167"/>
              </a:lnTo>
            </a:path>
          </a:pathLst>
        </a:custGeom>
        <a:noFill/>
        <a:ln w="12700" cap="flat" cmpd="sng" algn="ctr">
          <a:solidFill>
            <a:srgbClr val="0E2841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-40000"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696506B-CAB8-184E-83AF-76FC6FB8A645}">
      <dsp:nvSpPr>
        <dsp:cNvPr id="0" name=""/>
        <dsp:cNvSpPr/>
      </dsp:nvSpPr>
      <dsp:spPr>
        <a:xfrm>
          <a:off x="730579" y="1606647"/>
          <a:ext cx="994995" cy="319167"/>
        </a:xfrm>
        <a:custGeom>
          <a:avLst/>
          <a:gdLst/>
          <a:ahLst/>
          <a:cxnLst/>
          <a:rect l="0" t="0" r="0" b="0"/>
          <a:pathLst>
            <a:path>
              <a:moveTo>
                <a:pt x="994995" y="0"/>
              </a:moveTo>
              <a:lnTo>
                <a:pt x="994995" y="222874"/>
              </a:lnTo>
              <a:lnTo>
                <a:pt x="0" y="222874"/>
              </a:lnTo>
              <a:lnTo>
                <a:pt x="0" y="319167"/>
              </a:lnTo>
            </a:path>
          </a:pathLst>
        </a:custGeom>
        <a:noFill/>
        <a:ln w="12700" cap="flat" cmpd="sng" algn="ctr">
          <a:solidFill>
            <a:srgbClr val="0E2841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-40000"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A9E70E1-A216-5246-9ADB-E874E748CB16}">
      <dsp:nvSpPr>
        <dsp:cNvPr id="0" name=""/>
        <dsp:cNvSpPr/>
      </dsp:nvSpPr>
      <dsp:spPr>
        <a:xfrm>
          <a:off x="1725574" y="661164"/>
          <a:ext cx="1545853" cy="285439"/>
        </a:xfrm>
        <a:custGeom>
          <a:avLst/>
          <a:gdLst/>
          <a:ahLst/>
          <a:cxnLst/>
          <a:rect l="0" t="0" r="0" b="0"/>
          <a:pathLst>
            <a:path>
              <a:moveTo>
                <a:pt x="1545853" y="0"/>
              </a:moveTo>
              <a:lnTo>
                <a:pt x="1545853" y="189146"/>
              </a:lnTo>
              <a:lnTo>
                <a:pt x="0" y="189146"/>
              </a:lnTo>
              <a:lnTo>
                <a:pt x="0" y="285439"/>
              </a:lnTo>
            </a:path>
          </a:pathLst>
        </a:custGeom>
        <a:noFill/>
        <a:ln w="12700" cap="flat" cmpd="sng" algn="ctr">
          <a:solidFill>
            <a:srgbClr val="0E2841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p3d z="-40000" prstMaterial="matte"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064319-701B-8A43-BC3E-2481F5AAA155}">
      <dsp:nvSpPr>
        <dsp:cNvPr id="0" name=""/>
        <dsp:cNvSpPr/>
      </dsp:nvSpPr>
      <dsp:spPr>
        <a:xfrm>
          <a:off x="2751709" y="1121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70B4905-98B4-A44C-8AB3-7518F9C989F7}">
      <dsp:nvSpPr>
        <dsp:cNvPr id="0" name=""/>
        <dsp:cNvSpPr/>
      </dsp:nvSpPr>
      <dsp:spPr>
        <a:xfrm>
          <a:off x="2867202" y="110840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otal </a:t>
          </a:r>
          <a:r>
            <a:rPr lang="en-GB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highlight>
                <a:srgbClr val="FFFF00"/>
              </a:highlight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683</a:t>
          </a:r>
        </a:p>
      </dsp:txBody>
      <dsp:txXfrm>
        <a:off x="2886534" y="130172"/>
        <a:ext cx="1000774" cy="621379"/>
      </dsp:txXfrm>
    </dsp:sp>
    <dsp:sp modelId="{7DF7B62E-7413-4848-B750-0C3F868111DF}">
      <dsp:nvSpPr>
        <dsp:cNvPr id="0" name=""/>
        <dsp:cNvSpPr/>
      </dsp:nvSpPr>
      <dsp:spPr>
        <a:xfrm>
          <a:off x="1205855" y="946604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EA396A7-BBD3-B441-AF6C-9E8B13B8F917}">
      <dsp:nvSpPr>
        <dsp:cNvPr id="0" name=""/>
        <dsp:cNvSpPr/>
      </dsp:nvSpPr>
      <dsp:spPr>
        <a:xfrm>
          <a:off x="1321348" y="1056322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Excluded 86</a:t>
          </a:r>
        </a:p>
      </dsp:txBody>
      <dsp:txXfrm>
        <a:off x="1340680" y="1075654"/>
        <a:ext cx="1000774" cy="621379"/>
      </dsp:txXfrm>
    </dsp:sp>
    <dsp:sp modelId="{F631106D-7F27-6743-8E4E-34C042F297D6}">
      <dsp:nvSpPr>
        <dsp:cNvPr id="0" name=""/>
        <dsp:cNvSpPr/>
      </dsp:nvSpPr>
      <dsp:spPr>
        <a:xfrm>
          <a:off x="210860" y="1925814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BB57FC6-5CA4-9943-92DC-EF7AC789491D}">
      <dsp:nvSpPr>
        <dsp:cNvPr id="0" name=""/>
        <dsp:cNvSpPr/>
      </dsp:nvSpPr>
      <dsp:spPr>
        <a:xfrm>
          <a:off x="326353" y="2035533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ancellation 13</a:t>
          </a:r>
        </a:p>
      </dsp:txBody>
      <dsp:txXfrm>
        <a:off x="345685" y="2054865"/>
        <a:ext cx="1000774" cy="621379"/>
      </dsp:txXfrm>
    </dsp:sp>
    <dsp:sp modelId="{202B690E-D3E2-0246-931E-EB555FDEEBB6}">
      <dsp:nvSpPr>
        <dsp:cNvPr id="0" name=""/>
        <dsp:cNvSpPr/>
      </dsp:nvSpPr>
      <dsp:spPr>
        <a:xfrm>
          <a:off x="1481285" y="1925814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8F38596-8A1D-6F4A-BBDB-4FC85437FCCE}">
      <dsp:nvSpPr>
        <dsp:cNvPr id="0" name=""/>
        <dsp:cNvSpPr/>
      </dsp:nvSpPr>
      <dsp:spPr>
        <a:xfrm>
          <a:off x="1596778" y="2035533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highlight>
                <a:srgbClr val="00FFFF"/>
              </a:highlight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issing Cardiac Cath Report 29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highlight>
                <a:srgbClr val="00FFFF"/>
              </a:highlight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llegible record 1</a:t>
          </a:r>
        </a:p>
      </dsp:txBody>
      <dsp:txXfrm>
        <a:off x="1616110" y="2054865"/>
        <a:ext cx="1000774" cy="621379"/>
      </dsp:txXfrm>
    </dsp:sp>
    <dsp:sp modelId="{156642D1-9F8F-2D41-B1F6-B91D4BEF4C4F}">
      <dsp:nvSpPr>
        <dsp:cNvPr id="0" name=""/>
        <dsp:cNvSpPr/>
      </dsp:nvSpPr>
      <dsp:spPr>
        <a:xfrm>
          <a:off x="2751709" y="1925814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AD6E65B-6E53-BC47-A4B5-9D9A2628E7C6}">
      <dsp:nvSpPr>
        <dsp:cNvPr id="0" name=""/>
        <dsp:cNvSpPr/>
      </dsp:nvSpPr>
      <dsp:spPr>
        <a:xfrm>
          <a:off x="2867202" y="2035533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n CHD 7</a:t>
          </a:r>
        </a:p>
      </dsp:txBody>
      <dsp:txXfrm>
        <a:off x="2886534" y="2054865"/>
        <a:ext cx="1000774" cy="621379"/>
      </dsp:txXfrm>
    </dsp:sp>
    <dsp:sp modelId="{4E62CAFF-F890-400D-AE63-28A1AFAE8460}">
      <dsp:nvSpPr>
        <dsp:cNvPr id="0" name=""/>
        <dsp:cNvSpPr/>
      </dsp:nvSpPr>
      <dsp:spPr>
        <a:xfrm>
          <a:off x="4022134" y="1925814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34FB351-F828-47ED-ADF9-0B0208EAF620}">
      <dsp:nvSpPr>
        <dsp:cNvPr id="0" name=""/>
        <dsp:cNvSpPr/>
      </dsp:nvSpPr>
      <dsp:spPr>
        <a:xfrm>
          <a:off x="4137627" y="2035533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Other Procedure 36</a:t>
          </a:r>
        </a:p>
      </dsp:txBody>
      <dsp:txXfrm>
        <a:off x="4156959" y="2054865"/>
        <a:ext cx="1000774" cy="621379"/>
      </dsp:txXfrm>
    </dsp:sp>
    <dsp:sp modelId="{CC4055C1-BAAA-1B49-83E4-BC90A3EBF02F}">
      <dsp:nvSpPr>
        <dsp:cNvPr id="0" name=""/>
        <dsp:cNvSpPr/>
      </dsp:nvSpPr>
      <dsp:spPr>
        <a:xfrm>
          <a:off x="4027745" y="946610"/>
          <a:ext cx="1039438" cy="660043"/>
        </a:xfrm>
        <a:prstGeom prst="roundRect">
          <a:avLst>
            <a:gd name="adj" fmla="val 10000"/>
          </a:avLst>
        </a:prstGeom>
        <a:solidFill>
          <a:srgbClr val="0E2841">
            <a:hueOff val="0"/>
            <a:satOff val="0"/>
            <a:lumOff val="0"/>
            <a:alphaOff val="0"/>
          </a:srgbClr>
        </a:solidFill>
        <a:ln>
          <a:noFill/>
        </a:ln>
        <a:effectLst/>
        <a:scene3d>
          <a:camera prst="orthographicFront"/>
          <a:lightRig rig="chilly" dir="t"/>
        </a:scene3d>
        <a:sp3d prstMaterial="translucentPowder">
          <a:bevelT w="127000" h="25400" prst="softRound"/>
        </a:sp3d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17DD98E-6C20-7743-9A80-6CCA2A52A004}">
      <dsp:nvSpPr>
        <dsp:cNvPr id="0" name=""/>
        <dsp:cNvSpPr/>
      </dsp:nvSpPr>
      <dsp:spPr>
        <a:xfrm>
          <a:off x="4143239" y="1056329"/>
          <a:ext cx="1039438" cy="660043"/>
        </a:xfrm>
        <a:prstGeom prst="roundRect">
          <a:avLst>
            <a:gd name="adj" fmla="val 10000"/>
          </a:avLst>
        </a:prstGeom>
        <a:solidFill>
          <a:srgbClr val="E8E8E8">
            <a:alpha val="90000"/>
            <a:hueOff val="0"/>
            <a:satOff val="0"/>
            <a:lumOff val="0"/>
            <a:alphaOff val="0"/>
          </a:srgbClr>
        </a:solidFill>
        <a:ln w="6350" cap="flat" cmpd="sng" algn="ctr">
          <a:solidFill>
            <a:srgbClr val="0E284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  <a:scene3d>
          <a:camera prst="orthographicFront"/>
          <a:lightRig rig="chilly" dir="t"/>
        </a:scene3d>
        <a:sp3d z="12700" extrusionH="1700" prstMaterial="dkEdge">
          <a:bevelT w="25400" h="6350" prst="softRound"/>
          <a:bevelB w="0" h="0" prst="convex"/>
        </a:sp3d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cluded 597</a:t>
          </a:r>
        </a:p>
      </dsp:txBody>
      <dsp:txXfrm>
        <a:off x="4162571" y="1075661"/>
        <a:ext cx="1000774" cy="62137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4">
  <dgm:title val=""/>
  <dgm:desc val=""/>
  <dgm:catLst>
    <dgm:cat type="3D" pri="11400"/>
  </dgm:catLst>
  <dgm:scene3d>
    <a:camera prst="orthographicFront"/>
    <a:lightRig rig="threePt" dir="t"/>
  </dgm:scene3d>
  <dgm:styleLbl name="node0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chilly" dir="t"/>
    </dgm:scene3d>
    <dgm:sp3d z="12700" extrusionH="12700" prstMaterial="translucentPowder">
      <a:bevelT w="25400" h="6350" prst="softRound"/>
      <a:bevelB w="0" h="0" prst="convex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ImgPlace1">
    <dgm:scene3d>
      <a:camera prst="orthographicFront"/>
      <a:lightRig rig="chilly" dir="t"/>
    </dgm:scene3d>
    <dgm:sp3d z="-25700" extrusionH="63500" contourW="12700" prstMaterial="matte">
      <a:contourClr>
        <a:schemeClr val="lt1"/>
      </a:contourClr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chilly" dir="t"/>
    </dgm:scene3d>
    <dgm:sp3d z="-70000" extrusionH="1700" prstMaterial="translucentPowder">
      <a:bevelT w="25400" h="6350" prst="softRound"/>
      <a:bevelB w="0" h="0" prst="convex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chilly" dir="t"/>
    </dgm:scene3d>
    <dgm:sp3d z="12700" extrusionH="1700" prstMaterial="translucentPowder">
      <a:bevelT w="25400" h="6350" prst="softRound"/>
      <a:bevelB w="0" h="0" prst="convex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/>
      <a:lightRig rig="chilly" dir="t"/>
    </dgm:scene3d>
    <dgm:sp3d z="-25700" extrusionH="1700" prstMaterial="translucentPowder">
      <a:bevelT w="25400" h="6350" prst="softRound"/>
      <a:bevelB w="0" h="0" prst="convex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/>
      <a:lightRig rig="chilly" dir="t"/>
    </dgm:scene3d>
    <dgm:sp3d z="-40000" prstMaterial="matte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chilly" dir="t"/>
    </dgm:scene3d>
    <dgm:sp3d z="127000" prstMaterial="matte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chilly" dir="t"/>
    </dgm:scene3d>
    <dgm:sp3d prstMaterial="translucentPowder">
      <a:bevelT w="127000" h="25400" prst="softRound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chilly" dir="t"/>
    </dgm:scene3d>
    <dgm:sp3d z="1700" extrusionH="1700" prstMaterial="translucentPowder">
      <a:bevelT w="25400" h="6350" prst="softRound"/>
      <a:bevelB w="0" h="0" prst="convex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2">
    <dgm:scene3d>
      <a:camera prst="orthographicFront"/>
      <a:lightRig rig="chilly" dir="t"/>
    </dgm:scene3d>
    <dgm:sp3d z="1700" extrusionH="1700" prstMaterial="translucentPowder">
      <a:bevelT w="25400" h="6350" prst="softRound"/>
      <a:bevelB w="0" h="0" prst="convex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3">
    <dgm:scene3d>
      <a:camera prst="orthographicFront"/>
      <a:lightRig rig="chilly" dir="t"/>
    </dgm:scene3d>
    <dgm:sp3d extrusionH="1700" prstMaterial="translucentPowder">
      <a:bevelT w="25400" h="6350" prst="softRound"/>
      <a:bevelB w="0" h="0" prst="convex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4">
    <dgm:scene3d>
      <a:camera prst="orthographicFront"/>
      <a:lightRig rig="chilly" dir="t"/>
    </dgm:scene3d>
    <dgm:sp3d extrusionH="1700" prstMaterial="translucentPowder">
      <a:bevelT w="25400" h="6350" prst="softRound"/>
      <a:bevelB w="0" h="0" prst="convex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1D1">
    <dgm:scene3d>
      <a:camera prst="orthographicFront"/>
      <a:lightRig rig="chilly" dir="t"/>
    </dgm:scene3d>
    <dgm:sp3d z="-40000"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 z="-40000"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chilly" dir="t"/>
    </dgm:scene3d>
    <dgm:sp3d z="-40000"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chilly" dir="t"/>
    </dgm:scene3d>
    <dgm:sp3d z="-40000"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chilly" dir="t"/>
    </dgm:scene3d>
    <dgm:sp3d z="12700"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chilly" dir="t"/>
    </dgm:scene3d>
    <dgm:sp3d z="12700"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chilly" dir="t"/>
    </dgm:scene3d>
    <dgm:sp3d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chilly" dir="t"/>
    </dgm:scene3d>
    <dgm:sp3d prstMaterial="dkEdge">
      <a:bevelT w="127000" h="25400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Acc1">
    <dgm:scene3d>
      <a:camera prst="orthographicFront"/>
      <a:lightRig rig="chilly" dir="t"/>
    </dgm:scene3d>
    <dgm:sp3d z="-12700"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chilly" dir="t"/>
    </dgm:scene3d>
    <dgm:sp3d z="12700"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chilly" dir="t"/>
    </dgm:scene3d>
    <dgm:sp3d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chilly" dir="t"/>
    </dgm:scene3d>
    <dgm:sp3d z="-12700"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chilly" dir="t"/>
    </dgm:scene3d>
    <dgm:sp3d z="12700"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chilly" dir="t"/>
    </dgm:scene3d>
    <dgm:sp3d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chilly" dir="t"/>
    </dgm:scene3d>
    <dgm:sp3d z="-12700"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chilly" dir="t"/>
    </dgm:scene3d>
    <dgm:sp3d z="12700"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chilly" dir="t"/>
    </dgm:scene3d>
    <dgm:sp3d z="12700"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chilly" dir="t"/>
    </dgm:scene3d>
    <dgm:sp3d z="12700"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chilly" dir="t"/>
    </dgm:scene3d>
    <dgm:sp3d z="12700" extrusionH="1700" prstMaterial="dkEdge">
      <a:bevelT w="25400" h="6350" prst="softRound"/>
      <a:bevelB w="0" h="0" prst="convex"/>
    </dgm:sp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chilly" dir="t"/>
    </dgm:scene3d>
    <dgm:sp3d z="-12700" extrusionH="1700" prstMaterial="translucentPowder">
      <a:bevelT w="25400" h="6350" prst="softRound"/>
      <a:bevelB w="0" h="0" prst="convex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chilly" dir="t"/>
    </dgm:scene3d>
    <dgm:sp3d extrusionH="1700" prstMaterial="translucentPowder">
      <a:bevelT w="25400" h="6350" prst="softRound"/>
      <a:bevelB w="0" h="0" prst="convex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chilly" dir="t"/>
    </dgm:scene3d>
    <dgm:sp3d z="-152400" prstMaterial="matte"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chilly" dir="t"/>
    </dgm:scene3d>
    <dgm:sp3d z="12700" extrusionH="1700" prstMaterial="translucentPowder">
      <a:bevelT w="25400" h="6350" prst="softRound"/>
      <a:bevelB w="0" h="0" prst="convex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0</TotalTime>
  <Pages>2</Pages>
  <Words>419</Words>
  <Characters>2531</Characters>
  <Application>Microsoft Office Word</Application>
  <DocSecurity>0</DocSecurity>
  <Lines>93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Chalwe</dc:creator>
  <cp:keywords/>
  <dc:description/>
  <cp:lastModifiedBy>Crystal Chalwe</cp:lastModifiedBy>
  <cp:revision>37</cp:revision>
  <dcterms:created xsi:type="dcterms:W3CDTF">2026-03-30T07:08:00Z</dcterms:created>
  <dcterms:modified xsi:type="dcterms:W3CDTF">2026-05-27T13:32:00Z</dcterms:modified>
</cp:coreProperties>
</file>